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2FD80C" w14:textId="14C47AC8" w:rsidR="00651D0C" w:rsidRDefault="00651D0C" w:rsidP="00651D0C">
      <w:pPr>
        <w:jc w:val="center"/>
        <w:rPr>
          <w:rFonts w:ascii="Times New Roman" w:hAnsi="Times New Roman" w:cs="Times New Roman"/>
          <w:b/>
          <w:bCs/>
          <w:i/>
          <w:iCs/>
          <w:sz w:val="48"/>
          <w:szCs w:val="48"/>
        </w:rPr>
      </w:pPr>
      <w:r w:rsidRPr="00651D0C">
        <w:rPr>
          <w:rFonts w:ascii="Times New Roman" w:hAnsi="Times New Roman" w:cs="Times New Roman"/>
          <w:b/>
          <w:bCs/>
          <w:i/>
          <w:iCs/>
          <w:sz w:val="48"/>
          <w:szCs w:val="48"/>
        </w:rPr>
        <w:t>Supplementary Material</w:t>
      </w:r>
    </w:p>
    <w:p w14:paraId="3036C650" w14:textId="5A447A2E" w:rsidR="00651D0C" w:rsidRDefault="00651D0C" w:rsidP="00651D0C">
      <w:pPr>
        <w:rPr>
          <w:rFonts w:ascii="Times New Roman" w:hAnsi="Times New Roman" w:cs="Times New Roman"/>
          <w:sz w:val="24"/>
          <w:szCs w:val="24"/>
        </w:rPr>
      </w:pPr>
      <w:r w:rsidRPr="00651D0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651D0C">
        <w:rPr>
          <w:rFonts w:ascii="Times New Roman" w:hAnsi="Times New Roman" w:cs="Times New Roman"/>
          <w:sz w:val="24"/>
          <w:szCs w:val="24"/>
        </w:rPr>
        <w:t xml:space="preserve">Mendelian randomization analyses of </w:t>
      </w:r>
      <w:r>
        <w:rPr>
          <w:rFonts w:ascii="Times New Roman" w:hAnsi="Times New Roman" w:cs="Times New Roman"/>
          <w:sz w:val="24"/>
          <w:szCs w:val="24"/>
        </w:rPr>
        <w:t>prostate cancer</w:t>
      </w:r>
      <w:r w:rsidRPr="00651D0C">
        <w:rPr>
          <w:rFonts w:ascii="Times New Roman" w:hAnsi="Times New Roman" w:cs="Times New Roman"/>
          <w:sz w:val="24"/>
          <w:szCs w:val="24"/>
        </w:rPr>
        <w:t xml:space="preserve"> on </w:t>
      </w:r>
      <w:r>
        <w:rPr>
          <w:rFonts w:ascii="Times New Roman" w:hAnsi="Times New Roman" w:cs="Times New Roman"/>
          <w:sz w:val="24"/>
          <w:szCs w:val="24"/>
        </w:rPr>
        <w:t>10 mental disorders</w:t>
      </w:r>
      <w:r w:rsidRPr="00651D0C">
        <w:rPr>
          <w:rFonts w:ascii="Times New Roman" w:hAnsi="Times New Roman" w:cs="Times New Roman"/>
          <w:sz w:val="24"/>
          <w:szCs w:val="24"/>
        </w:rPr>
        <w:t>.</w:t>
      </w:r>
    </w:p>
    <w:p w14:paraId="01EAF665" w14:textId="05C250E0" w:rsidR="00776261" w:rsidRPr="00776261" w:rsidRDefault="00776261" w:rsidP="00651D0C">
      <w:pPr>
        <w:rPr>
          <w:rFonts w:ascii="Times New Roman" w:hAnsi="Times New Roman" w:cs="Times New Roman"/>
          <w:sz w:val="24"/>
          <w:szCs w:val="24"/>
        </w:rPr>
      </w:pPr>
      <w:r w:rsidRPr="0077626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776261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77626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76261">
        <w:rPr>
          <w:rFonts w:ascii="Times New Roman" w:hAnsi="Times New Roman" w:cs="Times New Roman"/>
          <w:sz w:val="24"/>
          <w:szCs w:val="24"/>
        </w:rPr>
        <w:t xml:space="preserve"> Using different methods to evaluation the heterogeneity and pleiotropy of prostate cancer and mental disorders.</w:t>
      </w:r>
    </w:p>
    <w:p w14:paraId="2A7399FD" w14:textId="02872E73" w:rsidR="00651D0C" w:rsidRDefault="00651D0C" w:rsidP="00651D0C">
      <w:pPr>
        <w:rPr>
          <w:rFonts w:ascii="Times New Roman" w:hAnsi="Times New Roman" w:cs="Times New Roman"/>
          <w:sz w:val="24"/>
          <w:szCs w:val="24"/>
        </w:rPr>
      </w:pPr>
      <w:r w:rsidRPr="00651D0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776261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651D0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51D0C">
        <w:rPr>
          <w:rFonts w:ascii="Times New Roman" w:hAnsi="Times New Roman" w:cs="Times New Roman"/>
          <w:sz w:val="24"/>
          <w:szCs w:val="24"/>
        </w:rPr>
        <w:t xml:space="preserve">Mendelian randomization analyses of </w:t>
      </w:r>
      <w:r>
        <w:rPr>
          <w:rFonts w:ascii="Times New Roman" w:hAnsi="Times New Roman" w:cs="Times New Roman"/>
          <w:sz w:val="24"/>
          <w:szCs w:val="24"/>
        </w:rPr>
        <w:t>10 mental disorders</w:t>
      </w:r>
      <w:r w:rsidRPr="00651D0C">
        <w:rPr>
          <w:rFonts w:ascii="Times New Roman" w:hAnsi="Times New Roman" w:cs="Times New Roman"/>
          <w:sz w:val="24"/>
          <w:szCs w:val="24"/>
        </w:rPr>
        <w:t xml:space="preserve"> on </w:t>
      </w:r>
      <w:r>
        <w:rPr>
          <w:rFonts w:ascii="Times New Roman" w:hAnsi="Times New Roman" w:cs="Times New Roman"/>
          <w:sz w:val="24"/>
          <w:szCs w:val="24"/>
        </w:rPr>
        <w:t>prostate cancer</w:t>
      </w:r>
      <w:r w:rsidRPr="00651D0C">
        <w:rPr>
          <w:rFonts w:ascii="Times New Roman" w:hAnsi="Times New Roman" w:cs="Times New Roman"/>
          <w:sz w:val="24"/>
          <w:szCs w:val="24"/>
        </w:rPr>
        <w:t>.</w:t>
      </w:r>
    </w:p>
    <w:p w14:paraId="600E20CC" w14:textId="77777777" w:rsidR="00651D0C" w:rsidRDefault="00651D0C" w:rsidP="00651D0C">
      <w:pPr>
        <w:rPr>
          <w:rFonts w:ascii="Times New Roman" w:hAnsi="Times New Roman" w:cs="Times New Roman"/>
          <w:sz w:val="24"/>
          <w:szCs w:val="24"/>
        </w:rPr>
      </w:pPr>
    </w:p>
    <w:p w14:paraId="2525B43A" w14:textId="77777777" w:rsidR="00651D0C" w:rsidRDefault="00651D0C" w:rsidP="00651D0C">
      <w:pPr>
        <w:rPr>
          <w:rFonts w:ascii="Times New Roman" w:hAnsi="Times New Roman" w:cs="Times New Roman"/>
          <w:sz w:val="24"/>
          <w:szCs w:val="24"/>
        </w:rPr>
      </w:pPr>
    </w:p>
    <w:p w14:paraId="6D8D99E3" w14:textId="77777777" w:rsidR="00651D0C" w:rsidRDefault="00651D0C" w:rsidP="00651D0C">
      <w:pPr>
        <w:rPr>
          <w:rFonts w:ascii="Times New Roman" w:hAnsi="Times New Roman" w:cs="Times New Roman"/>
          <w:sz w:val="24"/>
          <w:szCs w:val="24"/>
        </w:rPr>
      </w:pPr>
    </w:p>
    <w:p w14:paraId="2A26102E" w14:textId="77777777" w:rsidR="00651D0C" w:rsidRDefault="00651D0C" w:rsidP="00651D0C">
      <w:pPr>
        <w:rPr>
          <w:rFonts w:ascii="Times New Roman" w:hAnsi="Times New Roman" w:cs="Times New Roman"/>
          <w:sz w:val="24"/>
          <w:szCs w:val="24"/>
        </w:rPr>
      </w:pPr>
    </w:p>
    <w:p w14:paraId="00AA8F1B" w14:textId="77777777" w:rsidR="00651D0C" w:rsidRDefault="00651D0C" w:rsidP="00651D0C">
      <w:pPr>
        <w:rPr>
          <w:rFonts w:ascii="Times New Roman" w:hAnsi="Times New Roman" w:cs="Times New Roman"/>
          <w:sz w:val="24"/>
          <w:szCs w:val="24"/>
        </w:rPr>
      </w:pPr>
    </w:p>
    <w:p w14:paraId="0FD922A0" w14:textId="77777777" w:rsidR="00651D0C" w:rsidRDefault="00651D0C" w:rsidP="00651D0C">
      <w:pPr>
        <w:rPr>
          <w:rFonts w:ascii="Times New Roman" w:hAnsi="Times New Roman" w:cs="Times New Roman"/>
          <w:sz w:val="24"/>
          <w:szCs w:val="24"/>
        </w:rPr>
      </w:pPr>
    </w:p>
    <w:p w14:paraId="08AD2A2F" w14:textId="77777777" w:rsidR="00651D0C" w:rsidRDefault="00651D0C" w:rsidP="00651D0C">
      <w:pPr>
        <w:rPr>
          <w:rFonts w:ascii="Times New Roman" w:hAnsi="Times New Roman" w:cs="Times New Roman"/>
          <w:sz w:val="24"/>
          <w:szCs w:val="24"/>
        </w:rPr>
      </w:pPr>
    </w:p>
    <w:p w14:paraId="5C9E0CC9" w14:textId="77777777" w:rsidR="00651D0C" w:rsidRDefault="00651D0C" w:rsidP="00651D0C">
      <w:pPr>
        <w:rPr>
          <w:rFonts w:ascii="Times New Roman" w:hAnsi="Times New Roman" w:cs="Times New Roman"/>
          <w:sz w:val="24"/>
          <w:szCs w:val="24"/>
        </w:rPr>
      </w:pPr>
    </w:p>
    <w:p w14:paraId="399DDEC7" w14:textId="77777777" w:rsidR="00651D0C" w:rsidRDefault="00651D0C" w:rsidP="00651D0C">
      <w:pPr>
        <w:rPr>
          <w:rFonts w:ascii="Times New Roman" w:hAnsi="Times New Roman" w:cs="Times New Roman"/>
          <w:sz w:val="24"/>
          <w:szCs w:val="24"/>
        </w:rPr>
      </w:pPr>
    </w:p>
    <w:p w14:paraId="3B892D4D" w14:textId="77777777" w:rsidR="00651D0C" w:rsidRDefault="00651D0C" w:rsidP="00651D0C">
      <w:pPr>
        <w:rPr>
          <w:rFonts w:ascii="Times New Roman" w:hAnsi="Times New Roman" w:cs="Times New Roman"/>
          <w:sz w:val="24"/>
          <w:szCs w:val="24"/>
        </w:rPr>
      </w:pPr>
    </w:p>
    <w:p w14:paraId="263D708D" w14:textId="77777777" w:rsidR="00651D0C" w:rsidRDefault="00651D0C" w:rsidP="00651D0C">
      <w:pPr>
        <w:rPr>
          <w:rFonts w:ascii="Times New Roman" w:hAnsi="Times New Roman" w:cs="Times New Roman"/>
          <w:sz w:val="24"/>
          <w:szCs w:val="24"/>
        </w:rPr>
      </w:pPr>
    </w:p>
    <w:p w14:paraId="718B2E05" w14:textId="77777777" w:rsidR="00651D0C" w:rsidRDefault="00651D0C" w:rsidP="00651D0C">
      <w:pPr>
        <w:rPr>
          <w:rFonts w:ascii="Times New Roman" w:hAnsi="Times New Roman" w:cs="Times New Roman"/>
          <w:sz w:val="24"/>
          <w:szCs w:val="24"/>
        </w:rPr>
      </w:pPr>
    </w:p>
    <w:p w14:paraId="30230E16" w14:textId="77777777" w:rsidR="00651D0C" w:rsidRDefault="00651D0C" w:rsidP="00651D0C">
      <w:pPr>
        <w:rPr>
          <w:rFonts w:ascii="Times New Roman" w:hAnsi="Times New Roman" w:cs="Times New Roman"/>
          <w:sz w:val="24"/>
          <w:szCs w:val="24"/>
        </w:rPr>
      </w:pPr>
    </w:p>
    <w:p w14:paraId="71A3EBBC" w14:textId="77777777" w:rsidR="00651D0C" w:rsidRDefault="00651D0C" w:rsidP="00651D0C">
      <w:pPr>
        <w:rPr>
          <w:rFonts w:ascii="Times New Roman" w:hAnsi="Times New Roman" w:cs="Times New Roman"/>
          <w:sz w:val="24"/>
          <w:szCs w:val="24"/>
        </w:rPr>
      </w:pPr>
    </w:p>
    <w:p w14:paraId="24D30D16" w14:textId="77777777" w:rsidR="00651D0C" w:rsidRDefault="00651D0C" w:rsidP="00651D0C">
      <w:pPr>
        <w:rPr>
          <w:rFonts w:ascii="Times New Roman" w:hAnsi="Times New Roman" w:cs="Times New Roman"/>
          <w:sz w:val="24"/>
          <w:szCs w:val="24"/>
        </w:rPr>
      </w:pPr>
    </w:p>
    <w:p w14:paraId="3DCBBD1E" w14:textId="77777777" w:rsidR="00651D0C" w:rsidRDefault="00651D0C" w:rsidP="00651D0C">
      <w:pPr>
        <w:rPr>
          <w:rFonts w:ascii="Times New Roman" w:hAnsi="Times New Roman" w:cs="Times New Roman"/>
          <w:sz w:val="24"/>
          <w:szCs w:val="24"/>
        </w:rPr>
      </w:pPr>
    </w:p>
    <w:p w14:paraId="774B52B7" w14:textId="77777777" w:rsidR="00651D0C" w:rsidRDefault="00651D0C" w:rsidP="00651D0C">
      <w:pPr>
        <w:rPr>
          <w:rFonts w:ascii="Times New Roman" w:hAnsi="Times New Roman" w:cs="Times New Roman"/>
          <w:sz w:val="24"/>
          <w:szCs w:val="24"/>
        </w:rPr>
      </w:pPr>
    </w:p>
    <w:p w14:paraId="6BAE535A" w14:textId="77777777" w:rsidR="00651D0C" w:rsidRDefault="00651D0C" w:rsidP="00651D0C">
      <w:pPr>
        <w:rPr>
          <w:rFonts w:ascii="Times New Roman" w:hAnsi="Times New Roman" w:cs="Times New Roman"/>
          <w:sz w:val="24"/>
          <w:szCs w:val="24"/>
        </w:rPr>
      </w:pPr>
    </w:p>
    <w:p w14:paraId="0C31B957" w14:textId="77777777" w:rsidR="00651D0C" w:rsidRDefault="00651D0C" w:rsidP="00651D0C">
      <w:pPr>
        <w:rPr>
          <w:rFonts w:ascii="Times New Roman" w:hAnsi="Times New Roman" w:cs="Times New Roman"/>
          <w:sz w:val="24"/>
          <w:szCs w:val="24"/>
        </w:rPr>
      </w:pPr>
    </w:p>
    <w:p w14:paraId="03134E93" w14:textId="77777777" w:rsidR="00776261" w:rsidRDefault="00776261" w:rsidP="00651D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68A1F2" w14:textId="77777777" w:rsidR="00776261" w:rsidRDefault="00776261" w:rsidP="00651D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BB1721" w14:textId="16BA0BF0" w:rsidR="00651D0C" w:rsidRDefault="00651D0C" w:rsidP="00651D0C">
      <w:pPr>
        <w:rPr>
          <w:rFonts w:ascii="Times New Roman" w:hAnsi="Times New Roman" w:cs="Times New Roman"/>
          <w:sz w:val="24"/>
          <w:szCs w:val="24"/>
        </w:rPr>
      </w:pPr>
      <w:r w:rsidRPr="00651D0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1. </w:t>
      </w:r>
      <w:r w:rsidRPr="00651D0C">
        <w:rPr>
          <w:rFonts w:ascii="Times New Roman" w:hAnsi="Times New Roman" w:cs="Times New Roman"/>
          <w:sz w:val="24"/>
          <w:szCs w:val="24"/>
        </w:rPr>
        <w:t xml:space="preserve">Mendelian randomization analyses of </w:t>
      </w:r>
      <w:r>
        <w:rPr>
          <w:rFonts w:ascii="Times New Roman" w:hAnsi="Times New Roman" w:cs="Times New Roman"/>
          <w:sz w:val="24"/>
          <w:szCs w:val="24"/>
        </w:rPr>
        <w:t>prostate cancer</w:t>
      </w:r>
      <w:r w:rsidRPr="00651D0C">
        <w:rPr>
          <w:rFonts w:ascii="Times New Roman" w:hAnsi="Times New Roman" w:cs="Times New Roman"/>
          <w:sz w:val="24"/>
          <w:szCs w:val="24"/>
        </w:rPr>
        <w:t xml:space="preserve"> on </w:t>
      </w:r>
      <w:r>
        <w:rPr>
          <w:rFonts w:ascii="Times New Roman" w:hAnsi="Times New Roman" w:cs="Times New Roman"/>
          <w:sz w:val="24"/>
          <w:szCs w:val="24"/>
        </w:rPr>
        <w:t>10 mental disorders</w:t>
      </w:r>
      <w:r w:rsidRPr="00651D0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2131"/>
        <w:gridCol w:w="793"/>
        <w:gridCol w:w="2746"/>
        <w:gridCol w:w="2835"/>
        <w:gridCol w:w="1134"/>
      </w:tblGrid>
      <w:tr w:rsidR="00651D0C" w:rsidRPr="002C7AD6" w14:paraId="0B440A0A" w14:textId="77777777" w:rsidTr="00901AFB"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23DC4C64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xposure</w:t>
            </w:r>
          </w:p>
        </w:tc>
        <w:tc>
          <w:tcPr>
            <w:tcW w:w="2131" w:type="dxa"/>
            <w:tcBorders>
              <w:left w:val="nil"/>
              <w:bottom w:val="single" w:sz="4" w:space="0" w:color="auto"/>
              <w:right w:val="nil"/>
            </w:tcBorders>
          </w:tcPr>
          <w:p w14:paraId="556B5B2A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utcome</w:t>
            </w:r>
          </w:p>
        </w:tc>
        <w:tc>
          <w:tcPr>
            <w:tcW w:w="793" w:type="dxa"/>
            <w:tcBorders>
              <w:left w:val="nil"/>
              <w:bottom w:val="single" w:sz="4" w:space="0" w:color="auto"/>
              <w:right w:val="nil"/>
            </w:tcBorders>
          </w:tcPr>
          <w:p w14:paraId="12953500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NPs</w:t>
            </w:r>
          </w:p>
        </w:tc>
        <w:tc>
          <w:tcPr>
            <w:tcW w:w="2746" w:type="dxa"/>
            <w:tcBorders>
              <w:left w:val="nil"/>
              <w:bottom w:val="single" w:sz="4" w:space="0" w:color="auto"/>
              <w:right w:val="nil"/>
            </w:tcBorders>
          </w:tcPr>
          <w:p w14:paraId="011EF335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ethod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1B64E031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 (95% CI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7F98A87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651D0C" w:rsidRPr="002C7AD6" w14:paraId="3DA31127" w14:textId="77777777" w:rsidTr="00901AFB"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4C41EB2D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ostate cancer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 w14:paraId="17E7EEC3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Insomnia</w:t>
            </w:r>
          </w:p>
        </w:tc>
        <w:tc>
          <w:tcPr>
            <w:tcW w:w="793" w:type="dxa"/>
            <w:tcBorders>
              <w:left w:val="nil"/>
              <w:bottom w:val="nil"/>
              <w:right w:val="nil"/>
            </w:tcBorders>
          </w:tcPr>
          <w:p w14:paraId="37BF5CB2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746" w:type="dxa"/>
            <w:tcBorders>
              <w:left w:val="nil"/>
              <w:bottom w:val="nil"/>
              <w:right w:val="nil"/>
            </w:tcBorders>
          </w:tcPr>
          <w:p w14:paraId="4353F8CC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 Egger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077C85AD" w14:textId="4DD1C1F1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0605</w:t>
            </w: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9167</w:t>
            </w:r>
            <w:r w:rsidR="004C097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2269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F20EFF9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4311</w:t>
            </w:r>
          </w:p>
        </w:tc>
      </w:tr>
      <w:tr w:rsidR="00651D0C" w:rsidRPr="002C7AD6" w14:paraId="39B36943" w14:textId="77777777" w:rsidTr="00901A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3D5DC03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E662693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FE293D2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524D9E87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6C78693" w14:textId="3843A964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9673(0.8558</w:t>
            </w:r>
            <w:r w:rsidR="004C097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09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826D9A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5941</w:t>
            </w:r>
          </w:p>
        </w:tc>
      </w:tr>
      <w:tr w:rsidR="00651D0C" w:rsidRPr="002C7AD6" w14:paraId="123ABF9A" w14:textId="77777777" w:rsidTr="00901A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2DA11A6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2E3CCC4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83375A3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5934C08F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Inverse variance weight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7CC1FB0" w14:textId="4F543839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9893(0.9151</w:t>
            </w:r>
            <w:r w:rsidR="004C097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06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E898CD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7865</w:t>
            </w:r>
          </w:p>
        </w:tc>
      </w:tr>
      <w:tr w:rsidR="00651D0C" w:rsidRPr="002C7AD6" w14:paraId="17FDDCE8" w14:textId="77777777" w:rsidTr="00901A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2D5233A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ostate cancer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5B54F52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Bipolar dis</w:t>
            </w:r>
            <w:r w:rsidRPr="002C7A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der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7B0E251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67E71C0F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 Egg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82C551A" w14:textId="608152A3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0002(0.9996</w:t>
            </w:r>
            <w:r w:rsidR="004C097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00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C97E44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5153</w:t>
            </w:r>
          </w:p>
        </w:tc>
      </w:tr>
      <w:tr w:rsidR="00651D0C" w:rsidRPr="002C7AD6" w14:paraId="0DF1F14B" w14:textId="77777777" w:rsidTr="00901A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11080D5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12B28F8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FCF97C6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9FE58AC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D9CC535" w14:textId="702DF59D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9999(0.9995</w:t>
            </w:r>
            <w:r w:rsidR="004C097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00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464C81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8538</w:t>
            </w:r>
          </w:p>
        </w:tc>
      </w:tr>
      <w:tr w:rsidR="00651D0C" w:rsidRPr="002C7AD6" w14:paraId="4105B9E1" w14:textId="77777777" w:rsidTr="00901A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5C28A9D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34C5DA2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3B0FD53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37F31B17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Inverse variance weight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4631534" w14:textId="2E39367B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9999(0.9997</w:t>
            </w:r>
            <w:r w:rsidR="004C097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0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31292E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8401</w:t>
            </w:r>
          </w:p>
        </w:tc>
      </w:tr>
      <w:tr w:rsidR="00651D0C" w:rsidRPr="002C7AD6" w14:paraId="289E6622" w14:textId="77777777" w:rsidTr="00901A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3B8C35C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ostate cancer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22B5300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31BF1C7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221743C6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 Egg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18FCCA8" w14:textId="698D7028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0012(0.9992</w:t>
            </w:r>
            <w:r w:rsidR="004C097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00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AB3F0B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2402</w:t>
            </w:r>
          </w:p>
        </w:tc>
      </w:tr>
      <w:tr w:rsidR="00651D0C" w:rsidRPr="002C7AD6" w14:paraId="15695557" w14:textId="77777777" w:rsidTr="00901A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FC0F7B9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8EC5817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DFC22B3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CCC1DA4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D9A1D15" w14:textId="193C10A0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0008(0.9991</w:t>
            </w:r>
            <w:r w:rsidR="004C097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00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5A75E2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3586</w:t>
            </w:r>
          </w:p>
        </w:tc>
      </w:tr>
      <w:tr w:rsidR="00651D0C" w:rsidRPr="002C7AD6" w14:paraId="45DC19E7" w14:textId="77777777" w:rsidTr="00901A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4FBB636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789F3A8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2555D29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6FE39B4C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Inverse variance weight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9C9B5AA" w14:textId="033F760D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9998(0.9987</w:t>
            </w:r>
            <w:r w:rsidR="004C097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00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4AE266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7240</w:t>
            </w:r>
          </w:p>
        </w:tc>
      </w:tr>
      <w:tr w:rsidR="00651D0C" w:rsidRPr="002C7AD6" w14:paraId="3DB3641A" w14:textId="77777777" w:rsidTr="00901A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7DA8B43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ostate cancer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61D42BD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B960562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35594756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 Egg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D1273B4" w14:textId="0A8F8624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9992(0.9980</w:t>
            </w:r>
            <w:r w:rsidR="004C097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00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ED827B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1715</w:t>
            </w:r>
          </w:p>
        </w:tc>
      </w:tr>
      <w:tr w:rsidR="00651D0C" w:rsidRPr="002C7AD6" w14:paraId="03AD9E07" w14:textId="77777777" w:rsidTr="00901A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61414DC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B710679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A1245E4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5A10386F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B51D6C9" w14:textId="59AF7518" w:rsidR="00651D0C" w:rsidRPr="002C7AD6" w:rsidRDefault="00651D0C" w:rsidP="00F46060">
            <w:pPr>
              <w:ind w:left="720" w:hangingChars="30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9997(0.9987</w:t>
            </w:r>
            <w:r w:rsidR="004C097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00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A9BC67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4514</w:t>
            </w:r>
          </w:p>
        </w:tc>
      </w:tr>
      <w:tr w:rsidR="00651D0C" w:rsidRPr="002C7AD6" w14:paraId="3CB32207" w14:textId="77777777" w:rsidTr="00901A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6942785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CBCDCE6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4735D9D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8DB25D3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Inverse variance weight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A470F09" w14:textId="22F186AE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9997(0.9991</w:t>
            </w:r>
            <w:r w:rsidR="004C097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0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1877A7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3705</w:t>
            </w:r>
          </w:p>
        </w:tc>
      </w:tr>
      <w:tr w:rsidR="00651D0C" w:rsidRPr="002C7AD6" w14:paraId="2F725162" w14:textId="77777777" w:rsidTr="00901A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F2D30A6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ostate cancer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3B01C6F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Schizophreni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563F96C7" w14:textId="6C6EDA7B" w:rsidR="00651D0C" w:rsidRPr="002C7AD6" w:rsidRDefault="00841D2D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608842EE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 Egg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67CA137" w14:textId="75CF1779" w:rsidR="00651D0C" w:rsidRPr="002C7AD6" w:rsidRDefault="009B3730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730">
              <w:rPr>
                <w:rFonts w:ascii="Times New Roman" w:hAnsi="Times New Roman" w:cs="Times New Roman"/>
                <w:sz w:val="24"/>
                <w:szCs w:val="24"/>
              </w:rPr>
              <w:t>0.9683</w:t>
            </w:r>
            <w:r w:rsidR="00651D0C" w:rsidRPr="002C7AD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B3730">
              <w:rPr>
                <w:rFonts w:ascii="Times New Roman" w:hAnsi="Times New Roman" w:cs="Times New Roman"/>
                <w:sz w:val="24"/>
                <w:szCs w:val="24"/>
              </w:rPr>
              <w:t>0.9062</w:t>
            </w:r>
            <w:r w:rsidR="004C097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B3730">
              <w:rPr>
                <w:rFonts w:ascii="Times New Roman" w:hAnsi="Times New Roman" w:cs="Times New Roman"/>
                <w:sz w:val="24"/>
                <w:szCs w:val="24"/>
              </w:rPr>
              <w:t>1.0347</w:t>
            </w:r>
            <w:r w:rsidR="00651D0C" w:rsidRPr="002C7A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41A561" w14:textId="52A555CE" w:rsidR="00651D0C" w:rsidRPr="002C7AD6" w:rsidRDefault="00841D2D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D2D">
              <w:rPr>
                <w:rFonts w:ascii="Times New Roman" w:hAnsi="Times New Roman" w:cs="Times New Roman"/>
                <w:sz w:val="24"/>
                <w:szCs w:val="24"/>
              </w:rPr>
              <w:t>0.3435</w:t>
            </w:r>
          </w:p>
        </w:tc>
      </w:tr>
      <w:tr w:rsidR="00651D0C" w:rsidRPr="002C7AD6" w14:paraId="360EEDD1" w14:textId="77777777" w:rsidTr="00901A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FA8D998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BB07084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5AD938B1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5A60B5BE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B2912E3" w14:textId="20C6026F" w:rsidR="00651D0C" w:rsidRPr="002C7AD6" w:rsidRDefault="009B3730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730">
              <w:rPr>
                <w:rFonts w:ascii="Times New Roman" w:hAnsi="Times New Roman" w:cs="Times New Roman"/>
                <w:sz w:val="24"/>
                <w:szCs w:val="24"/>
              </w:rPr>
              <w:t>0.9685</w:t>
            </w:r>
            <w:r w:rsidR="005C1F1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B3730">
              <w:rPr>
                <w:rFonts w:ascii="Times New Roman" w:hAnsi="Times New Roman" w:cs="Times New Roman"/>
                <w:sz w:val="24"/>
                <w:szCs w:val="24"/>
              </w:rPr>
              <w:t>0.9302</w:t>
            </w:r>
            <w:r w:rsidR="004C097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B3730">
              <w:rPr>
                <w:rFonts w:ascii="Times New Roman" w:hAnsi="Times New Roman" w:cs="Times New Roman"/>
                <w:sz w:val="24"/>
                <w:szCs w:val="24"/>
              </w:rPr>
              <w:t>1.0085</w:t>
            </w:r>
            <w:r w:rsidR="005C1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C678A4" w14:textId="54AC9979" w:rsidR="00651D0C" w:rsidRPr="002C7AD6" w:rsidRDefault="00841D2D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D2D">
              <w:rPr>
                <w:rFonts w:ascii="Times New Roman" w:hAnsi="Times New Roman" w:cs="Times New Roman"/>
                <w:sz w:val="24"/>
                <w:szCs w:val="24"/>
              </w:rPr>
              <w:t>0.1220</w:t>
            </w:r>
          </w:p>
        </w:tc>
      </w:tr>
      <w:tr w:rsidR="00651D0C" w:rsidRPr="002C7AD6" w14:paraId="4150F10D" w14:textId="77777777" w:rsidTr="00901A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5C63448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FD09854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070B732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4F30A320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Inverse variance weight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7EED1AD" w14:textId="3BE0F4ED" w:rsidR="00651D0C" w:rsidRPr="002C7AD6" w:rsidRDefault="009B3730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730">
              <w:rPr>
                <w:rFonts w:ascii="Times New Roman" w:hAnsi="Times New Roman" w:cs="Times New Roman"/>
                <w:sz w:val="24"/>
                <w:szCs w:val="24"/>
              </w:rPr>
              <w:t>0.9868</w:t>
            </w:r>
            <w:r w:rsidR="005C1F1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B3730">
              <w:rPr>
                <w:rFonts w:ascii="Times New Roman" w:hAnsi="Times New Roman" w:cs="Times New Roman"/>
                <w:sz w:val="24"/>
                <w:szCs w:val="24"/>
              </w:rPr>
              <w:t>0.9539</w:t>
            </w:r>
            <w:r w:rsidR="004C097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B3730">
              <w:rPr>
                <w:rFonts w:ascii="Times New Roman" w:hAnsi="Times New Roman" w:cs="Times New Roman"/>
                <w:sz w:val="24"/>
                <w:szCs w:val="24"/>
              </w:rPr>
              <w:t>1.0208</w:t>
            </w:r>
            <w:r w:rsidR="005C1F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EEA587" w14:textId="3933C572" w:rsidR="00651D0C" w:rsidRPr="002C7AD6" w:rsidRDefault="00841D2D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D2D">
              <w:rPr>
                <w:rFonts w:ascii="Times New Roman" w:hAnsi="Times New Roman" w:cs="Times New Roman"/>
                <w:sz w:val="24"/>
                <w:szCs w:val="24"/>
              </w:rPr>
              <w:t>0.4429</w:t>
            </w:r>
          </w:p>
        </w:tc>
      </w:tr>
      <w:tr w:rsidR="00FA6674" w:rsidRPr="002C7AD6" w14:paraId="3BFB6FAF" w14:textId="77777777" w:rsidTr="00901A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96FA5FA" w14:textId="77777777" w:rsidR="00FA6674" w:rsidRPr="002C7AD6" w:rsidRDefault="00FA6674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B3F2976" w14:textId="77777777" w:rsidR="00FA6674" w:rsidRPr="002C7AD6" w:rsidRDefault="00FA6674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1264BD6" w14:textId="297BEB85" w:rsidR="00FA6674" w:rsidRPr="002C7AD6" w:rsidRDefault="00F771E4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6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153844E2" w14:textId="743815C0" w:rsidR="00FA6674" w:rsidRPr="002C7AD6" w:rsidRDefault="00FA6674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674">
              <w:rPr>
                <w:rFonts w:ascii="Times New Roman" w:hAnsi="Times New Roman" w:cs="Times New Roman"/>
                <w:sz w:val="24"/>
                <w:szCs w:val="24"/>
              </w:rPr>
              <w:t>IVW after removal of outlier SNP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AB75A69" w14:textId="733CC06F" w:rsidR="00FA6674" w:rsidRPr="009B3730" w:rsidRDefault="00FA6674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674">
              <w:rPr>
                <w:rFonts w:ascii="Times New Roman" w:hAnsi="Times New Roman" w:cs="Times New Roman"/>
                <w:sz w:val="24"/>
                <w:szCs w:val="24"/>
              </w:rPr>
              <w:t>0.98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A6674">
              <w:rPr>
                <w:rFonts w:ascii="Times New Roman" w:hAnsi="Times New Roman" w:cs="Times New Roman"/>
                <w:sz w:val="24"/>
                <w:szCs w:val="24"/>
              </w:rPr>
              <w:t>0.9529–1.010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FA66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142C7C" w14:textId="7DE8457C" w:rsidR="00FA6674" w:rsidRPr="00841D2D" w:rsidRDefault="00FA6674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674">
              <w:rPr>
                <w:rFonts w:ascii="Times New Roman" w:hAnsi="Times New Roman" w:cs="Times New Roman"/>
                <w:sz w:val="24"/>
                <w:szCs w:val="24"/>
              </w:rPr>
              <w:t>0.2166</w:t>
            </w:r>
          </w:p>
        </w:tc>
      </w:tr>
      <w:tr w:rsidR="00651D0C" w:rsidRPr="002C7AD6" w14:paraId="5CF93EBA" w14:textId="77777777" w:rsidTr="00901A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93C64BA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ostate cancer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CF107B6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Mood disorder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5C1D0A5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376E29C7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 Egg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84576FC" w14:textId="4AEA21AA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0254(0.9764</w:t>
            </w:r>
            <w:r w:rsidR="004C097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07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F26429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3172</w:t>
            </w:r>
          </w:p>
        </w:tc>
      </w:tr>
      <w:tr w:rsidR="00651D0C" w:rsidRPr="002C7AD6" w14:paraId="1D9DC8D3" w14:textId="77777777" w:rsidTr="00901A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0E84A7F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A7EDDAD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00B1323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43E9DEA9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E0FD508" w14:textId="740E69B1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0285(0.9894</w:t>
            </w:r>
            <w:r w:rsidR="004C097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06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6C8101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1552</w:t>
            </w:r>
          </w:p>
        </w:tc>
      </w:tr>
      <w:tr w:rsidR="00651D0C" w:rsidRPr="002C7AD6" w14:paraId="1AC50D7B" w14:textId="77777777" w:rsidTr="00901A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92E08BD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6121C72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FD9F676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67D0FDC8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Inverse variance weight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7A4D7AB" w14:textId="6C94CF4E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9868(0.9609</w:t>
            </w:r>
            <w:r w:rsidR="004C097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01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F2982E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3285</w:t>
            </w:r>
          </w:p>
        </w:tc>
      </w:tr>
      <w:tr w:rsidR="00651D0C" w:rsidRPr="002C7AD6" w14:paraId="6A7B84A5" w14:textId="77777777" w:rsidTr="00901A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4A2E953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ostate cancer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8DDCD20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50624866"/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Alzheimer's disease</w:t>
            </w:r>
            <w:bookmarkEnd w:id="0"/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0131268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6B5C1B9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 Egg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5D5BAEA" w14:textId="2A142BC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9995(0.9276</w:t>
            </w:r>
            <w:r w:rsidR="004C097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07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706910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9904</w:t>
            </w:r>
          </w:p>
        </w:tc>
      </w:tr>
      <w:tr w:rsidR="00651D0C" w:rsidRPr="002C7AD6" w14:paraId="6FC46645" w14:textId="77777777" w:rsidTr="00901A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F9C951F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5117E4F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B277172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5337E699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29660AA" w14:textId="4FA6E06E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0161(0.9623</w:t>
            </w:r>
            <w:r w:rsidR="004C097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07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070E81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5651</w:t>
            </w:r>
          </w:p>
        </w:tc>
      </w:tr>
      <w:tr w:rsidR="00651D0C" w:rsidRPr="002C7AD6" w14:paraId="6326FCC8" w14:textId="77777777" w:rsidTr="00901A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C944533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F2F912A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EE0D7B8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32C0710E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Inverse variance weight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BBDFD4E" w14:textId="2F528E91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9863(0.9503</w:t>
            </w:r>
            <w:r w:rsidR="004C097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02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AB5D4B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4656</w:t>
            </w:r>
          </w:p>
        </w:tc>
      </w:tr>
      <w:tr w:rsidR="00651D0C" w:rsidRPr="002C7AD6" w14:paraId="5C075F09" w14:textId="77777777" w:rsidTr="00901A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9BC6C21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ostate cancer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C8D2845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E4EC9B0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3F9C510F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 Egg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ADE8A68" w14:textId="20FD2D6B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9999(0.9987</w:t>
            </w:r>
            <w:r w:rsidR="004C097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00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70AF70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8184</w:t>
            </w:r>
          </w:p>
        </w:tc>
      </w:tr>
      <w:tr w:rsidR="00651D0C" w:rsidRPr="002C7AD6" w14:paraId="6D8D3208" w14:textId="77777777" w:rsidTr="00901A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1D5C625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11F462C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7D3B976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207EB58B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8074886" w14:textId="1E70921E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0003(0.9994</w:t>
            </w:r>
            <w:r w:rsidR="004C097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00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760AE9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5603</w:t>
            </w:r>
          </w:p>
        </w:tc>
      </w:tr>
      <w:tr w:rsidR="00651D0C" w:rsidRPr="002C7AD6" w14:paraId="65198937" w14:textId="77777777" w:rsidTr="00901A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CC54F3F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87E04EC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58F8DD4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5F40CB6A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Inverse variance weight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3C893B3" w14:textId="6DCDA23A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0002(0.9997</w:t>
            </w:r>
            <w:r w:rsidR="004C097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00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D70CF9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4281</w:t>
            </w:r>
          </w:p>
        </w:tc>
      </w:tr>
      <w:tr w:rsidR="00651D0C" w:rsidRPr="002C7AD6" w14:paraId="4A4F3C78" w14:textId="77777777" w:rsidTr="00901A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FB1FE3D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ostate cancer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A733C49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Parkinson's diseas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1DC72FF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01345624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 Egg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FD94AB8" w14:textId="0BC356D8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9665(0.8911</w:t>
            </w:r>
            <w:r w:rsidR="004C097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04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1442B0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4126</w:t>
            </w:r>
          </w:p>
        </w:tc>
      </w:tr>
      <w:tr w:rsidR="00651D0C" w:rsidRPr="002C7AD6" w14:paraId="290430D0" w14:textId="77777777" w:rsidTr="00901A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CCF9BF6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39F1A70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9C60E02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2E143BF8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94D5962" w14:textId="46F2F419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9857(0.9219</w:t>
            </w:r>
            <w:r w:rsidR="004C097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05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6AD89A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6719</w:t>
            </w:r>
          </w:p>
        </w:tc>
      </w:tr>
      <w:tr w:rsidR="00651D0C" w:rsidRPr="002C7AD6" w14:paraId="5BEAFD42" w14:textId="77777777" w:rsidTr="00901A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0D15D21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AEE6BFE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7B1C12B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094C7CEB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Inverse variance weight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661053B" w14:textId="0314F949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9964(0.9538</w:t>
            </w:r>
            <w:r w:rsidR="004C097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04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129BAC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8733</w:t>
            </w:r>
          </w:p>
        </w:tc>
      </w:tr>
      <w:tr w:rsidR="00651D0C" w:rsidRPr="002C7AD6" w14:paraId="61F40FE9" w14:textId="77777777" w:rsidTr="00901A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102BCC5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ostate cancer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110ABB5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Epilepsy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79805F0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5E289117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 Egg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5531571" w14:textId="22284D3F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9996(0.9986</w:t>
            </w:r>
            <w:r w:rsidR="004C097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00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6A7414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3968</w:t>
            </w:r>
          </w:p>
        </w:tc>
      </w:tr>
      <w:tr w:rsidR="00651D0C" w:rsidRPr="002C7AD6" w14:paraId="2A59175D" w14:textId="77777777" w:rsidTr="00901AF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B13462B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D77C85F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574EBBF4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028D5882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389370A" w14:textId="42E1149A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9995(0.9988</w:t>
            </w:r>
            <w:r w:rsidR="004C097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00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113CDF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1690</w:t>
            </w:r>
          </w:p>
        </w:tc>
      </w:tr>
      <w:tr w:rsidR="00651D0C" w:rsidRPr="002C7AD6" w14:paraId="1DCB8F94" w14:textId="77777777" w:rsidTr="00901AFB"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36E2059B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 w14:paraId="17FDD557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</w:tcPr>
          <w:p w14:paraId="7FEE2FC3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6" w:type="dxa"/>
            <w:tcBorders>
              <w:top w:val="nil"/>
              <w:left w:val="nil"/>
              <w:right w:val="nil"/>
            </w:tcBorders>
          </w:tcPr>
          <w:p w14:paraId="6FAB3EC7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Inverse variance weighted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17944AB6" w14:textId="65F1488E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9997(0.9992</w:t>
            </w:r>
            <w:r w:rsidR="004C097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000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F02E9AE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1817</w:t>
            </w:r>
          </w:p>
        </w:tc>
      </w:tr>
    </w:tbl>
    <w:p w14:paraId="15927BBE" w14:textId="77777777" w:rsidR="00651D0C" w:rsidRDefault="00651D0C" w:rsidP="00651D0C">
      <w:pPr>
        <w:rPr>
          <w:rFonts w:ascii="Times New Roman" w:hAnsi="Times New Roman" w:cs="Times New Roman"/>
          <w:sz w:val="24"/>
          <w:szCs w:val="24"/>
        </w:rPr>
      </w:pPr>
    </w:p>
    <w:p w14:paraId="718DD6BA" w14:textId="77777777" w:rsidR="00651D0C" w:rsidRDefault="00651D0C" w:rsidP="00651D0C">
      <w:pPr>
        <w:rPr>
          <w:rFonts w:ascii="Times New Roman" w:hAnsi="Times New Roman" w:cs="Times New Roman"/>
          <w:sz w:val="24"/>
          <w:szCs w:val="24"/>
        </w:rPr>
      </w:pPr>
    </w:p>
    <w:p w14:paraId="328AB5B3" w14:textId="2B326645" w:rsidR="00776261" w:rsidRDefault="00776261" w:rsidP="00776261">
      <w:pPr>
        <w:rPr>
          <w:rFonts w:ascii="Times New Roman" w:hAnsi="Times New Roman" w:cs="Times New Roman"/>
          <w:sz w:val="24"/>
          <w:szCs w:val="24"/>
        </w:rPr>
      </w:pPr>
      <w:r w:rsidRPr="00651D0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FD0AD5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651D0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51D0C">
        <w:rPr>
          <w:rFonts w:ascii="Times New Roman" w:hAnsi="Times New Roman" w:cs="Times New Roman"/>
          <w:sz w:val="24"/>
          <w:szCs w:val="24"/>
        </w:rPr>
        <w:t xml:space="preserve">Using different methods to evaluation the heterogeneity and pleiotropy of </w:t>
      </w:r>
      <w:r>
        <w:rPr>
          <w:rFonts w:ascii="Times New Roman" w:hAnsi="Times New Roman" w:cs="Times New Roman"/>
          <w:sz w:val="24"/>
          <w:szCs w:val="24"/>
        </w:rPr>
        <w:t>prostate cancer and mental disorders</w:t>
      </w:r>
      <w:r w:rsidRPr="00651D0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3"/>
        <w:gridCol w:w="2127"/>
        <w:gridCol w:w="1559"/>
        <w:gridCol w:w="1123"/>
        <w:gridCol w:w="1689"/>
        <w:gridCol w:w="1873"/>
        <w:gridCol w:w="1657"/>
        <w:gridCol w:w="1657"/>
      </w:tblGrid>
      <w:tr w:rsidR="00776261" w:rsidRPr="002C7AD6" w14:paraId="4FE315C9" w14:textId="77777777" w:rsidTr="005E0F52">
        <w:tc>
          <w:tcPr>
            <w:tcW w:w="2263" w:type="dxa"/>
            <w:tcBorders>
              <w:left w:val="nil"/>
              <w:bottom w:val="single" w:sz="4" w:space="0" w:color="auto"/>
              <w:right w:val="nil"/>
            </w:tcBorders>
          </w:tcPr>
          <w:p w14:paraId="0E696421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xposue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7C330021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utcom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B98F064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ethods</w:t>
            </w:r>
          </w:p>
        </w:tc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</w:tcPr>
          <w:p w14:paraId="454B16A7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</w:p>
        </w:tc>
        <w:tc>
          <w:tcPr>
            <w:tcW w:w="1689" w:type="dxa"/>
            <w:tcBorders>
              <w:left w:val="nil"/>
              <w:bottom w:val="single" w:sz="4" w:space="0" w:color="auto"/>
              <w:right w:val="nil"/>
            </w:tcBorders>
          </w:tcPr>
          <w:p w14:paraId="6CB0D4D7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73" w:type="dxa"/>
            <w:tcBorders>
              <w:left w:val="nil"/>
              <w:bottom w:val="single" w:sz="4" w:space="0" w:color="auto"/>
              <w:right w:val="nil"/>
            </w:tcBorders>
          </w:tcPr>
          <w:p w14:paraId="56E22395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 xml:space="preserve"> value for heterogeneity</w:t>
            </w:r>
          </w:p>
          <w:p w14:paraId="3C7BDF20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1657" w:type="dxa"/>
            <w:tcBorders>
              <w:left w:val="nil"/>
              <w:bottom w:val="single" w:sz="4" w:space="0" w:color="auto"/>
              <w:right w:val="nil"/>
            </w:tcBorders>
          </w:tcPr>
          <w:p w14:paraId="772B99DA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P for MR Egger</w:t>
            </w:r>
          </w:p>
          <w:p w14:paraId="5EBA281F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 xml:space="preserve">intercept </w:t>
            </w:r>
          </w:p>
        </w:tc>
        <w:tc>
          <w:tcPr>
            <w:tcW w:w="1657" w:type="dxa"/>
            <w:tcBorders>
              <w:left w:val="nil"/>
              <w:bottom w:val="single" w:sz="4" w:space="0" w:color="auto"/>
              <w:right w:val="nil"/>
            </w:tcBorders>
          </w:tcPr>
          <w:p w14:paraId="26A204B4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 xml:space="preserve">P value for Global test of </w:t>
            </w: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PRESSO</w:t>
            </w:r>
          </w:p>
          <w:p w14:paraId="309B4642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261" w:rsidRPr="002C7AD6" w14:paraId="31FDEC54" w14:textId="77777777" w:rsidTr="005E0F52">
        <w:tc>
          <w:tcPr>
            <w:tcW w:w="2263" w:type="dxa"/>
            <w:tcBorders>
              <w:left w:val="nil"/>
              <w:bottom w:val="nil"/>
              <w:right w:val="nil"/>
            </w:tcBorders>
          </w:tcPr>
          <w:p w14:paraId="55C7A89E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ostate cancer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679CA51D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Insomnia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F774311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 Egger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</w:tcPr>
          <w:p w14:paraId="1D54D4D8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05.7079</w:t>
            </w:r>
          </w:p>
        </w:tc>
        <w:tc>
          <w:tcPr>
            <w:tcW w:w="1689" w:type="dxa"/>
            <w:tcBorders>
              <w:left w:val="nil"/>
              <w:bottom w:val="nil"/>
              <w:right w:val="nil"/>
            </w:tcBorders>
          </w:tcPr>
          <w:p w14:paraId="5A762B13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</w:tcPr>
          <w:p w14:paraId="025F521F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7641</w:t>
            </w:r>
          </w:p>
        </w:tc>
        <w:tc>
          <w:tcPr>
            <w:tcW w:w="1657" w:type="dxa"/>
            <w:tcBorders>
              <w:left w:val="nil"/>
              <w:bottom w:val="nil"/>
              <w:right w:val="nil"/>
            </w:tcBorders>
          </w:tcPr>
          <w:p w14:paraId="1DDE170D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.2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left w:val="nil"/>
              <w:bottom w:val="nil"/>
              <w:right w:val="nil"/>
            </w:tcBorders>
          </w:tcPr>
          <w:p w14:paraId="6C271282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.7430</w:t>
            </w:r>
          </w:p>
        </w:tc>
      </w:tr>
      <w:tr w:rsidR="00776261" w:rsidRPr="002C7AD6" w14:paraId="4023386F" w14:textId="77777777" w:rsidTr="005E0F5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56029F4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53674DF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2E52FA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VW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D31EAA2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06.93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6F0309F6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62A21CA6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758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0031F6EF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7DACE26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261" w:rsidRPr="002C7AD6" w14:paraId="66A92248" w14:textId="77777777" w:rsidTr="005E0F5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238DE1D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ostate canc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AADB7C7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Bipolar dis</w:t>
            </w:r>
            <w:r w:rsidRPr="002C7A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7044CD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 Egg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F0C61E2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16.667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49140D38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214BE966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465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845AF8A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.3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246C37E5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.4590</w:t>
            </w:r>
          </w:p>
        </w:tc>
      </w:tr>
      <w:tr w:rsidR="00776261" w:rsidRPr="002C7AD6" w14:paraId="71D2B37F" w14:textId="77777777" w:rsidTr="005E0F5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195190C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FEEA29F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E18F9F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VW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84F8E3E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17.461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5F10C54D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216E0094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470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418ECEF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B464506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261" w:rsidRPr="002C7AD6" w14:paraId="081E12B3" w14:textId="77777777" w:rsidTr="005E0F5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B3CF171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ostate canc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C0761E1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epres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42C8CF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 Egg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71E7F65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13.761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780A297E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38E6C4E1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515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081BBA31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.1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2AC2A419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.4480</w:t>
            </w:r>
          </w:p>
        </w:tc>
      </w:tr>
      <w:tr w:rsidR="00776261" w:rsidRPr="002C7AD6" w14:paraId="379B4DD0" w14:textId="77777777" w:rsidTr="005E0F5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4C018AD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87F4870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0AD53E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VW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8A37C3A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16.321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02E1623D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1B82753C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474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6D845AE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61F60E9B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261" w:rsidRPr="002C7AD6" w14:paraId="04BAAB88" w14:textId="77777777" w:rsidTr="005E0F5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C0507EB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ostate canc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80D96AA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nxie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59DEDC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 Egg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EC7755D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14.135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34EE49A7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348C4F7B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233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05D1E3ED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.2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60219E16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.2260</w:t>
            </w:r>
          </w:p>
        </w:tc>
      </w:tr>
      <w:tr w:rsidR="00776261" w:rsidRPr="002C7AD6" w14:paraId="05FD9D94" w14:textId="77777777" w:rsidTr="005E0F5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853255A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8CC8FDC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B7E487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VW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BC707C0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15.399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7D81427D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62E0AB45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229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60176BA1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D88D919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261" w:rsidRPr="002C7AD6" w14:paraId="6EDE653F" w14:textId="77777777" w:rsidTr="005E0F5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D92F63A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ostate canc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9FD0981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Schizophre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626C36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 Egg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9DE1EFF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730">
              <w:rPr>
                <w:rFonts w:ascii="Times New Roman" w:hAnsi="Times New Roman" w:cs="Times New Roman"/>
                <w:sz w:val="24"/>
                <w:szCs w:val="24"/>
              </w:rPr>
              <w:t>220.436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6957EC22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6D0AC9D6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730">
              <w:rPr>
                <w:rFonts w:ascii="Times New Roman" w:hAnsi="Times New Roman" w:cs="Times New Roman"/>
                <w:sz w:val="24"/>
                <w:szCs w:val="24"/>
              </w:rPr>
              <w:t>1.7445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B3730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51EE0FC0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730">
              <w:rPr>
                <w:rFonts w:ascii="Times New Roman" w:hAnsi="Times New Roman" w:cs="Times New Roman"/>
                <w:sz w:val="24"/>
                <w:szCs w:val="24"/>
              </w:rPr>
              <w:t>0.516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34DF2014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F5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76261" w:rsidRPr="002C7AD6" w14:paraId="2A86A972" w14:textId="77777777" w:rsidTr="005E0F5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4DF14C0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D2BF51F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678B43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VW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15683D8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730">
              <w:rPr>
                <w:rFonts w:ascii="Times New Roman" w:hAnsi="Times New Roman" w:cs="Times New Roman"/>
                <w:sz w:val="24"/>
                <w:szCs w:val="24"/>
              </w:rPr>
              <w:t>221.241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1F0CF513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4F229A44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730">
              <w:rPr>
                <w:rFonts w:ascii="Times New Roman" w:hAnsi="Times New Roman" w:cs="Times New Roman"/>
                <w:sz w:val="24"/>
                <w:szCs w:val="24"/>
              </w:rPr>
              <w:t>1.9977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B3730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D84FDAA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204503A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261" w:rsidRPr="002C7AD6" w14:paraId="5A832A79" w14:textId="77777777" w:rsidTr="005E0F5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B1F554E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ostate canc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C185179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Mood disord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FA7B60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 Egg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35C0BB6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50.382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6D3A05ED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660259DE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014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033E94C2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.0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2DD9AAA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776261" w:rsidRPr="002C7AD6" w14:paraId="0B9F1888" w14:textId="77777777" w:rsidTr="005E0F5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5015612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F4FE2E1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BFB2C5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VW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33A1206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54.711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25D23D95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0D9148F6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009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9A8B1F4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7BF9409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261" w:rsidRPr="002C7AD6" w14:paraId="7DF4BF2D" w14:textId="77777777" w:rsidTr="005E0F5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17CC53D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ostate canc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AA798F7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Alzheimer's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A41378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 Egg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38BD755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10.962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16D0B192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5F38F1C6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234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26A01A90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.6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6727D3C9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.2920</w:t>
            </w:r>
          </w:p>
        </w:tc>
      </w:tr>
      <w:tr w:rsidR="00776261" w:rsidRPr="002C7AD6" w14:paraId="4A9F67B5" w14:textId="77777777" w:rsidTr="005E0F5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1571689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50862E7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C72FA7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VW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D7BFDB3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11.142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58C0824F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6C53F912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252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6C8728B7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831D404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261" w:rsidRPr="002C7AD6" w14:paraId="75B2F969" w14:textId="77777777" w:rsidTr="005E0F5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05A64D1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ostate canc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6DA8C82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tr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ok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4CFDE5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 Egg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9B4E32D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12.611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5B7C1CE6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436D7E71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243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5A989B8D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.4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2B945CA5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.2530</w:t>
            </w:r>
          </w:p>
        </w:tc>
      </w:tr>
      <w:tr w:rsidR="00776261" w:rsidRPr="002C7AD6" w14:paraId="28258200" w14:textId="77777777" w:rsidTr="005E0F5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E171851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70CE047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04B938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VW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4426061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13.170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51782435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0911DD39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253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0D6090A1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4C991773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261" w:rsidRPr="002C7AD6" w14:paraId="7DBF701E" w14:textId="77777777" w:rsidTr="005E0F5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1F91111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ostate canc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B109591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Parkinson's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468DBB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 Egg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BB7FF4C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37.014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4CC9E192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77DF8B82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123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55F7E287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.3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21BA28E4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.1240</w:t>
            </w:r>
          </w:p>
        </w:tc>
      </w:tr>
      <w:tr w:rsidR="00776261" w:rsidRPr="002C7AD6" w14:paraId="6255BF55" w14:textId="77777777" w:rsidTr="005E0F5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43D1F11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7DDA5DF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31158E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VW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F14D59B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37.894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3D53803D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476B7156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126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FE7CD86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AC49359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261" w:rsidRPr="002C7AD6" w14:paraId="5C2049C7" w14:textId="77777777" w:rsidTr="005E0F5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E99FF6A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ostate canc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4E84FB0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Epileps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45E609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 Egg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796AB9A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72.347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4A4225F6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66B7213C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959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A82F6F5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.8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2D48C7A8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.9690</w:t>
            </w:r>
          </w:p>
        </w:tc>
      </w:tr>
      <w:tr w:rsidR="00776261" w:rsidRPr="002C7AD6" w14:paraId="533E4A96" w14:textId="77777777" w:rsidTr="005E0F5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DBB37A6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252CBC5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60370E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VW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F2D02E8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72.402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1CD54AA3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3D9D0636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965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4C042BE5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5714C7B5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261" w:rsidRPr="002C7AD6" w14:paraId="2BBE62D2" w14:textId="77777777" w:rsidTr="005E0F5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7C0428C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Insomn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5C5B778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ostate canc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1C62CA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 Egg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506C44F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5.074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7FA5FE3C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1E174773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886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E1CBFCB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.6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2FF6D7B7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.9040</w:t>
            </w:r>
          </w:p>
        </w:tc>
      </w:tr>
      <w:tr w:rsidR="00776261" w:rsidRPr="002C7AD6" w14:paraId="55A723A1" w14:textId="77777777" w:rsidTr="005E0F5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1E1D5E0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FD6C613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797642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VW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7BA9405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5.293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4BCD800C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25B62C7F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916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58D5B956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A33F0BC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261" w:rsidRPr="002C7AD6" w14:paraId="68974256" w14:textId="77777777" w:rsidTr="005E0F5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80EAE55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Bipolar dis</w:t>
            </w:r>
            <w:r w:rsidRPr="002C7A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d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642BA5D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ostate canc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F44034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 Egg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D4FCA22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27.013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490A3984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284D5B84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517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3ABC9345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.3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6F6AA05F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.5250</w:t>
            </w:r>
          </w:p>
        </w:tc>
      </w:tr>
      <w:tr w:rsidR="00776261" w:rsidRPr="002C7AD6" w14:paraId="2D54007C" w14:textId="77777777" w:rsidTr="005E0F5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DD8D7C1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2D9B9EA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BE25B2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VW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AB8CF6A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27.757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4EFA06B9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68E0D2A7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530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3FE3CA5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B692F9B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261" w:rsidRPr="002C7AD6" w14:paraId="6FD45DCF" w14:textId="77777777" w:rsidTr="005E0F5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AA37136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epress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B3AE821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ostate canc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E806B7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 Egg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9567452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41.044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74B93F75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01C46B43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053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67539146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.6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0BF92385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.0850</w:t>
            </w:r>
          </w:p>
        </w:tc>
      </w:tr>
      <w:tr w:rsidR="00776261" w:rsidRPr="002C7AD6" w14:paraId="2DB63FF1" w14:textId="77777777" w:rsidTr="005E0F5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11FCCC1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BFEDA02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FE6D05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VW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DA9410C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41.449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31310FF3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423DA5A9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062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520909B4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3FC618E8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261" w:rsidRPr="002C7AD6" w14:paraId="7EB95D16" w14:textId="77777777" w:rsidTr="005E0F5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3BFDB37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nxiet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2499E94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ostate canc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556630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 Egg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03E11C8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3.048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483D1766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6AB7738D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692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AD8DDB6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.6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0CBE61C4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.7860</w:t>
            </w:r>
          </w:p>
        </w:tc>
      </w:tr>
      <w:tr w:rsidR="00776261" w:rsidRPr="002C7AD6" w14:paraId="60A332A8" w14:textId="77777777" w:rsidTr="005E0F5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83520BC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9359CFF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D4AE2A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VW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22A5EB1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3.324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3E7F998C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40326341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767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681694D2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45581ED2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261" w:rsidRPr="002C7AD6" w14:paraId="6BEE5649" w14:textId="77777777" w:rsidTr="005E0F5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FDB4519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Schizophren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9F6C9C4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ostate canc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A73D72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 Egg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9ECFEB3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F14">
              <w:rPr>
                <w:rFonts w:ascii="Times New Roman" w:hAnsi="Times New Roman" w:cs="Times New Roman"/>
                <w:sz w:val="24"/>
                <w:szCs w:val="24"/>
              </w:rPr>
              <w:t>458.778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13F41363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15988845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F14">
              <w:rPr>
                <w:rFonts w:ascii="Times New Roman" w:hAnsi="Times New Roman" w:cs="Times New Roman"/>
                <w:sz w:val="24"/>
                <w:szCs w:val="24"/>
              </w:rPr>
              <w:t>3.9519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C1F1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7B0879A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F14">
              <w:rPr>
                <w:rFonts w:ascii="Times New Roman" w:hAnsi="Times New Roman" w:cs="Times New Roman"/>
                <w:sz w:val="24"/>
                <w:szCs w:val="24"/>
              </w:rPr>
              <w:t>0.441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6A4ECBD3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76D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76261" w:rsidRPr="002C7AD6" w14:paraId="44DE08E3" w14:textId="77777777" w:rsidTr="005E0F5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171194B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AE425F1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906444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VW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7637D1D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F14">
              <w:rPr>
                <w:rFonts w:ascii="Times New Roman" w:hAnsi="Times New Roman" w:cs="Times New Roman"/>
                <w:sz w:val="24"/>
                <w:szCs w:val="24"/>
              </w:rPr>
              <w:t>459.987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2EC3977B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20970A46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F14">
              <w:rPr>
                <w:rFonts w:ascii="Times New Roman" w:hAnsi="Times New Roman" w:cs="Times New Roman"/>
                <w:sz w:val="24"/>
                <w:szCs w:val="24"/>
              </w:rPr>
              <w:t>4.1511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C1F1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5D71E8EF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601F9EE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261" w:rsidRPr="002C7AD6" w14:paraId="0715A3E4" w14:textId="77777777" w:rsidTr="005E0F5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507B5D3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Mood disorde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3D70C75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ostate canc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05D62B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 Egg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6F61E85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48.095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7AFD8132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6A5253CC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033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365A407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.4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D52A877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.0350</w:t>
            </w:r>
          </w:p>
        </w:tc>
      </w:tr>
      <w:tr w:rsidR="00776261" w:rsidRPr="002C7AD6" w14:paraId="482B58A6" w14:textId="77777777" w:rsidTr="005E0F5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43D2051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0DB000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25AB0B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VW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01FA3EF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49.122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78E0C09E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614A6176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035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D89D3A4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2B892A5F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261" w:rsidRPr="002C7AD6" w14:paraId="508B1A86" w14:textId="77777777" w:rsidTr="005E0F5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1F4C5DA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Alzheimer's disea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6570519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ostate canc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6B862C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 Egg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F0703A7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79.952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0B23E3F4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7AECC9A6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6900E67B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.3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6296DC37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76261" w:rsidRPr="002C7AD6" w14:paraId="46F3C623" w14:textId="77777777" w:rsidTr="005E0F5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38559C7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DD1EBA1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494C23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VW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BFAD3F3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82.045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20A1E713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7E2A768D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3E12F755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8A7584F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261" w:rsidRPr="002C7AD6" w14:paraId="6375DB71" w14:textId="77777777" w:rsidTr="005E0F5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104F4E0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tr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ok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632E5C8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ostate canc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A5EA2B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 Egg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D155C86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163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578B3F8B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1411A08C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558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0348E7AA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.7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EEC1F34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.7470</w:t>
            </w:r>
          </w:p>
        </w:tc>
      </w:tr>
      <w:tr w:rsidR="00776261" w:rsidRPr="002C7AD6" w14:paraId="632918F3" w14:textId="77777777" w:rsidTr="005E0F5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B706ED2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3582FED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33756F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VW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62CF119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291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152A3AC1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101CBC75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731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39768CC7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4037195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261" w:rsidRPr="002C7AD6" w14:paraId="771EBFEE" w14:textId="77777777" w:rsidTr="005E0F5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AAF087B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Parkinson's disea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7E5273B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ostate canc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1EE663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 Egg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57949A5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08.400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190B0514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56CE8457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4498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4BB7E0A9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.3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6832922D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76261" w:rsidRPr="002C7AD6" w14:paraId="7ED6CED5" w14:textId="77777777" w:rsidTr="005E0F5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1B609C4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FA18B3A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6726FC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VW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74F4F36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10.854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489EB743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0BE96DB8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0862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522E04C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6037CC7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261" w:rsidRPr="002C7AD6" w14:paraId="0F133021" w14:textId="77777777" w:rsidTr="005E0F5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1C9BAFE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pileps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3174E43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ostate canc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22055B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 Egg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4344390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2.573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0410AB15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0E7FE7D9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860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5BEE318B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.3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5BEF86CC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.823</w:t>
            </w:r>
          </w:p>
        </w:tc>
      </w:tr>
      <w:tr w:rsidR="00776261" w:rsidRPr="002C7AD6" w14:paraId="01C47535" w14:textId="77777777" w:rsidTr="005E0F52">
        <w:tc>
          <w:tcPr>
            <w:tcW w:w="2263" w:type="dxa"/>
            <w:tcBorders>
              <w:top w:val="nil"/>
              <w:left w:val="nil"/>
              <w:right w:val="nil"/>
            </w:tcBorders>
          </w:tcPr>
          <w:p w14:paraId="6E2A2AAB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62B3C34D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5585171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VW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</w:tcPr>
          <w:p w14:paraId="4839282E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3.5575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</w:tcPr>
          <w:p w14:paraId="53C7352A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873" w:type="dxa"/>
            <w:tcBorders>
              <w:top w:val="nil"/>
              <w:left w:val="nil"/>
              <w:right w:val="nil"/>
            </w:tcBorders>
          </w:tcPr>
          <w:p w14:paraId="1C4F7EE7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8291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</w:tcPr>
          <w:p w14:paraId="30C413F3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</w:tcPr>
          <w:p w14:paraId="6D3E154F" w14:textId="77777777" w:rsidR="00776261" w:rsidRPr="002C7AD6" w:rsidRDefault="00776261" w:rsidP="005E0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8D12F51" w14:textId="77777777" w:rsidR="00776261" w:rsidRDefault="00776261" w:rsidP="00776261">
      <w:pPr>
        <w:rPr>
          <w:rFonts w:ascii="Times New Roman" w:hAnsi="Times New Roman" w:cs="Times New Roman"/>
          <w:sz w:val="24"/>
          <w:szCs w:val="24"/>
        </w:rPr>
      </w:pPr>
      <w:r w:rsidRPr="002C7AD6">
        <w:rPr>
          <w:rFonts w:ascii="Times New Roman" w:hAnsi="Times New Roman" w:cs="Times New Roman"/>
          <w:sz w:val="24"/>
          <w:szCs w:val="24"/>
        </w:rPr>
        <w:t>.</w:t>
      </w:r>
    </w:p>
    <w:p w14:paraId="3BF02A2D" w14:textId="77777777" w:rsidR="00901AFB" w:rsidRDefault="00901AFB" w:rsidP="00651D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8EFAA9" w14:textId="4438230F" w:rsidR="00651D0C" w:rsidRDefault="00651D0C" w:rsidP="00651D0C">
      <w:pPr>
        <w:rPr>
          <w:rFonts w:ascii="Times New Roman" w:hAnsi="Times New Roman" w:cs="Times New Roman"/>
          <w:sz w:val="24"/>
          <w:szCs w:val="24"/>
        </w:rPr>
      </w:pPr>
      <w:r w:rsidRPr="00651D0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776261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651D0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51D0C">
        <w:rPr>
          <w:rFonts w:ascii="Times New Roman" w:hAnsi="Times New Roman" w:cs="Times New Roman"/>
          <w:sz w:val="24"/>
          <w:szCs w:val="24"/>
        </w:rPr>
        <w:t xml:space="preserve">Mendelian randomization analyses of </w:t>
      </w:r>
      <w:r>
        <w:rPr>
          <w:rFonts w:ascii="Times New Roman" w:hAnsi="Times New Roman" w:cs="Times New Roman"/>
          <w:sz w:val="24"/>
          <w:szCs w:val="24"/>
        </w:rPr>
        <w:t>10 mental disorders</w:t>
      </w:r>
      <w:r w:rsidRPr="00651D0C">
        <w:rPr>
          <w:rFonts w:ascii="Times New Roman" w:hAnsi="Times New Roman" w:cs="Times New Roman"/>
          <w:sz w:val="24"/>
          <w:szCs w:val="24"/>
        </w:rPr>
        <w:t xml:space="preserve"> on </w:t>
      </w:r>
      <w:r>
        <w:rPr>
          <w:rFonts w:ascii="Times New Roman" w:hAnsi="Times New Roman" w:cs="Times New Roman"/>
          <w:sz w:val="24"/>
          <w:szCs w:val="24"/>
        </w:rPr>
        <w:t>prostate cancer</w:t>
      </w:r>
      <w:r w:rsidRPr="00651D0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8"/>
        <w:gridCol w:w="1701"/>
        <w:gridCol w:w="935"/>
        <w:gridCol w:w="2751"/>
        <w:gridCol w:w="4111"/>
        <w:gridCol w:w="1984"/>
      </w:tblGrid>
      <w:tr w:rsidR="00651D0C" w:rsidRPr="002C7AD6" w14:paraId="4F2421F0" w14:textId="77777777" w:rsidTr="00901AFB"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7B4C1AC8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xposur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1AC5954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utcome</w:t>
            </w:r>
          </w:p>
        </w:tc>
        <w:tc>
          <w:tcPr>
            <w:tcW w:w="935" w:type="dxa"/>
            <w:tcBorders>
              <w:left w:val="nil"/>
              <w:bottom w:val="single" w:sz="4" w:space="0" w:color="auto"/>
              <w:right w:val="nil"/>
            </w:tcBorders>
          </w:tcPr>
          <w:p w14:paraId="3BEBA9EE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NPs</w:t>
            </w:r>
          </w:p>
        </w:tc>
        <w:tc>
          <w:tcPr>
            <w:tcW w:w="2751" w:type="dxa"/>
            <w:tcBorders>
              <w:left w:val="nil"/>
              <w:bottom w:val="single" w:sz="4" w:space="0" w:color="auto"/>
              <w:right w:val="nil"/>
            </w:tcBorders>
          </w:tcPr>
          <w:p w14:paraId="5AE2F510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ethod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</w:tcPr>
          <w:p w14:paraId="4FE04C57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 (95% CI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6ADD842A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651D0C" w:rsidRPr="002C7AD6" w14:paraId="1D73688A" w14:textId="77777777" w:rsidTr="00901AFB"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3836D692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Insomnia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AD26579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ostate cancer</w:t>
            </w: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</w:tcPr>
          <w:p w14:paraId="648BA2E7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751" w:type="dxa"/>
            <w:tcBorders>
              <w:left w:val="nil"/>
              <w:bottom w:val="nil"/>
              <w:right w:val="nil"/>
            </w:tcBorders>
          </w:tcPr>
          <w:p w14:paraId="5BF570DA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 Egger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</w:tcPr>
          <w:p w14:paraId="71F73B7A" w14:textId="6C13EB7E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9626(0.9224</w:t>
            </w:r>
            <w:r w:rsidR="004C097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0047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34B1A0D2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1112</w:t>
            </w:r>
          </w:p>
        </w:tc>
      </w:tr>
      <w:tr w:rsidR="00651D0C" w:rsidRPr="002C7AD6" w14:paraId="3CEB1A53" w14:textId="77777777" w:rsidTr="00901AF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7E3E36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2593C7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1A3245E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3AB6F347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79FCF6D" w14:textId="1289B406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9759(0.9427</w:t>
            </w:r>
            <w:r w:rsidR="004C097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01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E539E6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1688</w:t>
            </w:r>
          </w:p>
        </w:tc>
      </w:tr>
      <w:tr w:rsidR="00651D0C" w:rsidRPr="002C7AD6" w14:paraId="5D319A84" w14:textId="77777777" w:rsidTr="00901AF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5DBFF7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9A2A18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24D9983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4606F24F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Inverse variance weighte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38A9D20" w14:textId="7952F63E" w:rsidR="00651D0C" w:rsidRPr="002C7AD6" w:rsidRDefault="00651D0C" w:rsidP="00F4606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706(0.9468</w:t>
            </w:r>
            <w:r w:rsidR="004C09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95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BA9D4E" w14:textId="77777777" w:rsidR="00651D0C" w:rsidRPr="002C7AD6" w:rsidRDefault="00651D0C" w:rsidP="00F4606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88</w:t>
            </w:r>
          </w:p>
        </w:tc>
      </w:tr>
      <w:tr w:rsidR="00651D0C" w:rsidRPr="002C7AD6" w14:paraId="115D5200" w14:textId="77777777" w:rsidTr="00901AF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01AA58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Bipolar dis</w:t>
            </w:r>
            <w:r w:rsidRPr="002C7A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F0DD7F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ostate cancer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06DF75A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65B70399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 Egge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911F580" w14:textId="2F497051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1180(3.5279e</w:t>
            </w:r>
            <w:r w:rsidR="004C09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="004C097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 xml:space="preserve"> 394.574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03FF14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6098</w:t>
            </w:r>
          </w:p>
        </w:tc>
      </w:tr>
      <w:tr w:rsidR="00651D0C" w:rsidRPr="002C7AD6" w14:paraId="249F9BA9" w14:textId="77777777" w:rsidTr="00901AF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1F722A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6B8207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867EA5D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15969E85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E4C18A7" w14:textId="0C40B2DC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2950(2.7227e</w:t>
            </w:r>
            <w:r w:rsidR="004C09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="004C097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319.59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A8B52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7320</w:t>
            </w:r>
          </w:p>
        </w:tc>
      </w:tr>
      <w:tr w:rsidR="00651D0C" w:rsidRPr="002C7AD6" w14:paraId="730661C3" w14:textId="77777777" w:rsidTr="00901AF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237831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C6A273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8530DE4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15489DD3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Inverse variance weighte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DDB71C2" w14:textId="72B556F0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2.0377(1.5279e</w:t>
            </w:r>
            <w:r w:rsidR="004C09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4C097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271.755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A7EB9C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7755</w:t>
            </w:r>
          </w:p>
        </w:tc>
      </w:tr>
      <w:tr w:rsidR="00651D0C" w:rsidRPr="002C7AD6" w14:paraId="7A98292C" w14:textId="77777777" w:rsidTr="00901AF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E1687B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720D3A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ostate cancer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2723C0B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037640E6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 Egge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AA4754B" w14:textId="7E920174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7699(0.0063</w:t>
            </w:r>
            <w:r w:rsidR="004C097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94.61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34B1DC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9159</w:t>
            </w:r>
          </w:p>
        </w:tc>
      </w:tr>
      <w:tr w:rsidR="00651D0C" w:rsidRPr="002C7AD6" w14:paraId="0057C75E" w14:textId="77777777" w:rsidTr="00901AF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707E89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B329DC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C599976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74613B13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12447BB" w14:textId="62DE5B6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3.7478(0.5951</w:t>
            </w:r>
            <w:r w:rsidR="004C097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23.603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E0A646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1594</w:t>
            </w:r>
          </w:p>
        </w:tc>
      </w:tr>
      <w:tr w:rsidR="00651D0C" w:rsidRPr="002C7AD6" w14:paraId="65DB2053" w14:textId="77777777" w:rsidTr="00901AF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87FF0C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50350B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E0FCC5F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3F204F93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Inverse variance weighte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5998601" w14:textId="5878B0CF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2.6145(0.5786</w:t>
            </w:r>
            <w:r w:rsidR="004C097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1.81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DB6B8C4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2117</w:t>
            </w:r>
          </w:p>
        </w:tc>
      </w:tr>
      <w:tr w:rsidR="00651D0C" w:rsidRPr="002C7AD6" w14:paraId="633D84C6" w14:textId="77777777" w:rsidTr="00901AF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740A5D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BE4F13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ostate cancer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7EC7C13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66609527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 Egge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246F879" w14:textId="5B822E3E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363.9509(9.5945e</w:t>
            </w:r>
            <w:r w:rsidR="004C09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="004C097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9390e+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B704BD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5318</w:t>
            </w:r>
          </w:p>
        </w:tc>
      </w:tr>
      <w:tr w:rsidR="00651D0C" w:rsidRPr="002C7AD6" w14:paraId="34245440" w14:textId="77777777" w:rsidTr="00901AF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1B9006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7105D5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0F97313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2CC090AC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27AD832" w14:textId="061C6BC2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3.7135(3.4928e</w:t>
            </w:r>
            <w:r w:rsidR="004C09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="004C097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3.9481e+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DC4DB77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7121</w:t>
            </w:r>
          </w:p>
        </w:tc>
      </w:tr>
      <w:tr w:rsidR="00651D0C" w:rsidRPr="002C7AD6" w14:paraId="0D8A12E3" w14:textId="77777777" w:rsidTr="00901AF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C0E401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F7E284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AB9A802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6F6F4E8F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Inverse variance weighte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C25AB21" w14:textId="48F955AA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5.7645(2.8925e</w:t>
            </w:r>
            <w:r w:rsidR="004C09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4C097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1488e+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C22C91B" w14:textId="77777777" w:rsidR="00651D0C" w:rsidRPr="002C7AD6" w:rsidRDefault="00651D0C" w:rsidP="00F46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5167</w:t>
            </w:r>
          </w:p>
        </w:tc>
      </w:tr>
      <w:tr w:rsidR="005C1F14" w:rsidRPr="002C7AD6" w14:paraId="541E1CD2" w14:textId="77777777" w:rsidTr="00901AF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034E88" w14:textId="77777777" w:rsidR="005C1F14" w:rsidRPr="002C7AD6" w:rsidRDefault="005C1F14" w:rsidP="005C1F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Schizophre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E8767E" w14:textId="77777777" w:rsidR="005C1F14" w:rsidRPr="002C7AD6" w:rsidRDefault="005C1F14" w:rsidP="005C1F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ostate cancer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316BDBA" w14:textId="040B3C54" w:rsidR="005C1F14" w:rsidRPr="002C7AD6" w:rsidRDefault="00841D2D" w:rsidP="005C1F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4A796F72" w14:textId="77777777" w:rsidR="005C1F14" w:rsidRPr="002C7AD6" w:rsidRDefault="005C1F14" w:rsidP="005C1F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 Egge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FB55164" w14:textId="653F98A8" w:rsidR="005C1F14" w:rsidRPr="002C7AD6" w:rsidRDefault="005C1F14" w:rsidP="005C1F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F14">
              <w:rPr>
                <w:rFonts w:ascii="Times New Roman" w:hAnsi="Times New Roman" w:cs="Times New Roman"/>
                <w:sz w:val="24"/>
                <w:szCs w:val="24"/>
              </w:rPr>
              <w:t>1.0378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C1F14">
              <w:rPr>
                <w:rFonts w:ascii="Times New Roman" w:hAnsi="Times New Roman" w:cs="Times New Roman"/>
                <w:sz w:val="24"/>
                <w:szCs w:val="24"/>
              </w:rPr>
              <w:t>0.9443</w:t>
            </w:r>
            <w:r w:rsidR="004C097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5C1F14">
              <w:rPr>
                <w:rFonts w:ascii="Times New Roman" w:hAnsi="Times New Roman" w:cs="Times New Roman"/>
                <w:sz w:val="24"/>
                <w:szCs w:val="24"/>
              </w:rPr>
              <w:t>1.1406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002F29" w14:textId="56A53D35" w:rsidR="005C1F14" w:rsidRPr="002C7AD6" w:rsidRDefault="005C1F14" w:rsidP="005C1F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F14">
              <w:rPr>
                <w:rFonts w:ascii="Times New Roman" w:hAnsi="Times New Roman" w:cs="Times New Roman"/>
                <w:sz w:val="24"/>
                <w:szCs w:val="24"/>
              </w:rPr>
              <w:t>0.4414</w:t>
            </w:r>
          </w:p>
        </w:tc>
      </w:tr>
      <w:tr w:rsidR="005C1F14" w:rsidRPr="002C7AD6" w14:paraId="66F65E43" w14:textId="77777777" w:rsidTr="00901AF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4497D5" w14:textId="77777777" w:rsidR="005C1F14" w:rsidRPr="002C7AD6" w:rsidRDefault="005C1F14" w:rsidP="005C1F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817D4D" w14:textId="77777777" w:rsidR="005C1F14" w:rsidRPr="002C7AD6" w:rsidRDefault="005C1F14" w:rsidP="005C1F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EB0D248" w14:textId="77777777" w:rsidR="005C1F14" w:rsidRPr="002C7AD6" w:rsidRDefault="005C1F14" w:rsidP="005C1F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707FEFCA" w14:textId="77777777" w:rsidR="005C1F14" w:rsidRPr="002C7AD6" w:rsidRDefault="005C1F14" w:rsidP="005C1F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71F1E34" w14:textId="78E5ED36" w:rsidR="005C1F14" w:rsidRPr="002C7AD6" w:rsidRDefault="005C1F14" w:rsidP="005C1F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F14">
              <w:rPr>
                <w:rFonts w:ascii="Times New Roman" w:hAnsi="Times New Roman" w:cs="Times New Roman"/>
                <w:sz w:val="24"/>
                <w:szCs w:val="24"/>
              </w:rPr>
              <w:t>1.01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C1F14">
              <w:rPr>
                <w:rFonts w:ascii="Times New Roman" w:hAnsi="Times New Roman" w:cs="Times New Roman"/>
                <w:sz w:val="24"/>
                <w:szCs w:val="24"/>
              </w:rPr>
              <w:t>0.9842</w:t>
            </w:r>
            <w:r w:rsidR="004C097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5C1F14">
              <w:rPr>
                <w:rFonts w:ascii="Times New Roman" w:hAnsi="Times New Roman" w:cs="Times New Roman"/>
                <w:sz w:val="24"/>
                <w:szCs w:val="24"/>
              </w:rPr>
              <w:t>1.04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D69A9C" w14:textId="42A8DC70" w:rsidR="005C1F14" w:rsidRPr="002C7AD6" w:rsidRDefault="005C1F14" w:rsidP="005C1F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F14">
              <w:rPr>
                <w:rFonts w:ascii="Times New Roman" w:hAnsi="Times New Roman" w:cs="Times New Roman"/>
                <w:sz w:val="24"/>
                <w:szCs w:val="24"/>
              </w:rPr>
              <w:t>0.4042</w:t>
            </w:r>
          </w:p>
        </w:tc>
      </w:tr>
      <w:tr w:rsidR="005C1F14" w:rsidRPr="002C7AD6" w14:paraId="2C1B8640" w14:textId="77777777" w:rsidTr="00901AF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8B1978" w14:textId="77777777" w:rsidR="005C1F14" w:rsidRPr="002C7AD6" w:rsidRDefault="005C1F14" w:rsidP="005C1F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5CBE00" w14:textId="77777777" w:rsidR="005C1F14" w:rsidRPr="002C7AD6" w:rsidRDefault="005C1F14" w:rsidP="005C1F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BF1E2AF" w14:textId="77777777" w:rsidR="005C1F14" w:rsidRPr="002C7AD6" w:rsidRDefault="005C1F14" w:rsidP="005C1F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099247DE" w14:textId="77777777" w:rsidR="005C1F14" w:rsidRPr="002C7AD6" w:rsidRDefault="005C1F14" w:rsidP="005C1F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Inverse variance weighte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BDBBF87" w14:textId="13A5AFB1" w:rsidR="005C1F14" w:rsidRPr="002C7AD6" w:rsidRDefault="005C1F14" w:rsidP="005C1F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F14">
              <w:rPr>
                <w:rFonts w:ascii="Times New Roman" w:hAnsi="Times New Roman" w:cs="Times New Roman"/>
                <w:sz w:val="24"/>
                <w:szCs w:val="24"/>
              </w:rPr>
              <w:t>1.00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C1F14">
              <w:rPr>
                <w:rFonts w:ascii="Times New Roman" w:hAnsi="Times New Roman" w:cs="Times New Roman"/>
                <w:sz w:val="24"/>
                <w:szCs w:val="24"/>
              </w:rPr>
              <w:t>0.9765</w:t>
            </w:r>
            <w:r w:rsidR="004C097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5C1F14">
              <w:rPr>
                <w:rFonts w:ascii="Times New Roman" w:hAnsi="Times New Roman" w:cs="Times New Roman"/>
                <w:sz w:val="24"/>
                <w:szCs w:val="24"/>
              </w:rPr>
              <w:t>1.02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4F7A81" w14:textId="6270CFAF" w:rsidR="005C1F14" w:rsidRPr="002C7AD6" w:rsidRDefault="005C1F14" w:rsidP="005C1F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F14">
              <w:rPr>
                <w:rFonts w:ascii="Times New Roman" w:hAnsi="Times New Roman" w:cs="Times New Roman"/>
                <w:sz w:val="24"/>
                <w:szCs w:val="24"/>
              </w:rPr>
              <w:t>0.9141</w:t>
            </w:r>
          </w:p>
        </w:tc>
      </w:tr>
      <w:tr w:rsidR="00F771E4" w:rsidRPr="002C7AD6" w14:paraId="0D611AF1" w14:textId="77777777" w:rsidTr="00901AF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B12FD8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852D0A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41D9B9F" w14:textId="02FE4A08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4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1EE7E513" w14:textId="4C8A4551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674">
              <w:rPr>
                <w:rFonts w:ascii="Times New Roman" w:hAnsi="Times New Roman" w:cs="Times New Roman"/>
                <w:sz w:val="24"/>
                <w:szCs w:val="24"/>
              </w:rPr>
              <w:t>IVW after removal of outlier SNP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14BDA3A" w14:textId="78EFC10E" w:rsidR="00F771E4" w:rsidRPr="005C1F14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71E4">
              <w:rPr>
                <w:rFonts w:ascii="Times New Roman" w:hAnsi="Times New Roman" w:cs="Times New Roman"/>
                <w:sz w:val="24"/>
                <w:szCs w:val="24"/>
              </w:rPr>
              <w:t>1.002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771E4">
              <w:rPr>
                <w:rFonts w:ascii="Times New Roman" w:hAnsi="Times New Roman" w:cs="Times New Roman"/>
                <w:sz w:val="24"/>
                <w:szCs w:val="24"/>
              </w:rPr>
              <w:t>0.9800–1.026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F771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FFB21F" w14:textId="1D9BB15B" w:rsidR="00F771E4" w:rsidRPr="005C1F14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71E4">
              <w:rPr>
                <w:rFonts w:ascii="Times New Roman" w:hAnsi="Times New Roman" w:cs="Times New Roman"/>
                <w:sz w:val="24"/>
                <w:szCs w:val="24"/>
              </w:rPr>
              <w:t>0.8025</w:t>
            </w:r>
          </w:p>
        </w:tc>
      </w:tr>
      <w:tr w:rsidR="00F771E4" w:rsidRPr="002C7AD6" w14:paraId="5571447B" w14:textId="77777777" w:rsidTr="00901AF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FA017E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Mood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181A1D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ostate cancer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7AE8E1F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6E8F0EF4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 Egge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13DA2BA" w14:textId="1E79B9D1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0552(0.89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245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986541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5288</w:t>
            </w:r>
          </w:p>
        </w:tc>
      </w:tr>
      <w:tr w:rsidR="00F771E4" w:rsidRPr="002C7AD6" w14:paraId="067C772A" w14:textId="77777777" w:rsidTr="00901AF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5D0E2A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F563F0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A079946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308FD6EA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934A999" w14:textId="56B71F4D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9429(0.86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025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5B1D37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1720</w:t>
            </w:r>
          </w:p>
        </w:tc>
      </w:tr>
      <w:tr w:rsidR="00F771E4" w:rsidRPr="002C7AD6" w14:paraId="635F72C1" w14:textId="77777777" w:rsidTr="00901AF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F431DD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29E08D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F983F0B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5EB736DA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Inverse variance weighte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5C02954" w14:textId="7D91C6A2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9905(0.92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06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7FE5714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7853</w:t>
            </w:r>
          </w:p>
        </w:tc>
      </w:tr>
      <w:tr w:rsidR="009F0521" w:rsidRPr="002C7AD6" w14:paraId="2A298696" w14:textId="77777777" w:rsidTr="00901AF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BAD6E9" w14:textId="77777777" w:rsidR="009F0521" w:rsidRPr="002C7AD6" w:rsidRDefault="009F0521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D376A6" w14:textId="77777777" w:rsidR="009F0521" w:rsidRPr="002C7AD6" w:rsidRDefault="009F0521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37B7528" w14:textId="6D78843F" w:rsidR="009F0521" w:rsidRPr="002C7AD6" w:rsidRDefault="009F0521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324A3182" w14:textId="00A24604" w:rsidR="009F0521" w:rsidRPr="002C7AD6" w:rsidRDefault="009F0521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21">
              <w:rPr>
                <w:rFonts w:ascii="Times New Roman" w:hAnsi="Times New Roman" w:cs="Times New Roman"/>
                <w:sz w:val="24"/>
                <w:szCs w:val="24"/>
              </w:rPr>
              <w:t>IVW after removal of outlier SNP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35A27FC" w14:textId="78B0E610" w:rsidR="009F0521" w:rsidRPr="002C7AD6" w:rsidRDefault="009F0521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21">
              <w:rPr>
                <w:rFonts w:ascii="Times New Roman" w:hAnsi="Times New Roman" w:cs="Times New Roman"/>
                <w:sz w:val="24"/>
                <w:szCs w:val="24"/>
              </w:rPr>
              <w:t>0.956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F0521">
              <w:rPr>
                <w:rFonts w:ascii="Times New Roman" w:hAnsi="Times New Roman" w:cs="Times New Roman"/>
                <w:sz w:val="24"/>
                <w:szCs w:val="24"/>
              </w:rPr>
              <w:t>0.9022–1.014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9F05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BCCDA2" w14:textId="0A13EB01" w:rsidR="009F0521" w:rsidRPr="002C7AD6" w:rsidRDefault="009F0521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21">
              <w:rPr>
                <w:rFonts w:ascii="Times New Roman" w:hAnsi="Times New Roman" w:cs="Times New Roman"/>
                <w:sz w:val="24"/>
                <w:szCs w:val="24"/>
              </w:rPr>
              <w:t>0.1373</w:t>
            </w:r>
          </w:p>
        </w:tc>
      </w:tr>
      <w:tr w:rsidR="00F771E4" w:rsidRPr="002C7AD6" w14:paraId="0EFEE002" w14:textId="77777777" w:rsidTr="00901AF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C243CF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Alzheimer's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B0330B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ostate cancer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4A2F47B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4A89D119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 Egge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42791B0" w14:textId="6E67A70B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9887(0.94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03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0CCC1B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6048</w:t>
            </w:r>
          </w:p>
        </w:tc>
      </w:tr>
      <w:tr w:rsidR="00F771E4" w:rsidRPr="002C7AD6" w14:paraId="0C314F7F" w14:textId="77777777" w:rsidTr="00901AF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E4690B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9EAD4D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56B48CD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6FD4B49D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E21EA90" w14:textId="68BB1A3D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9971(0.96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027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307626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8475</w:t>
            </w:r>
          </w:p>
        </w:tc>
      </w:tr>
      <w:tr w:rsidR="00F771E4" w:rsidRPr="002C7AD6" w14:paraId="6148B881" w14:textId="77777777" w:rsidTr="00901AF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C37DBF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BBF496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DA2DD0E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6C07559F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Inverse variance weighte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06CB88F" w14:textId="7AF1097C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0045(0.97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03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F13346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7637</w:t>
            </w:r>
          </w:p>
        </w:tc>
      </w:tr>
      <w:tr w:rsidR="009F0521" w:rsidRPr="002C7AD6" w14:paraId="6B11310A" w14:textId="77777777" w:rsidTr="00901AF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35B155" w14:textId="77777777" w:rsidR="009F0521" w:rsidRPr="002C7AD6" w:rsidRDefault="009F0521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E10118" w14:textId="77777777" w:rsidR="009F0521" w:rsidRPr="002C7AD6" w:rsidRDefault="009F0521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6F3A8E5" w14:textId="18CC6725" w:rsidR="009F0521" w:rsidRPr="002C7AD6" w:rsidRDefault="009F0521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0CA3355B" w14:textId="6CE4D0F3" w:rsidR="009F0521" w:rsidRPr="002C7AD6" w:rsidRDefault="009F0521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21">
              <w:rPr>
                <w:rFonts w:ascii="Times New Roman" w:hAnsi="Times New Roman" w:cs="Times New Roman"/>
                <w:sz w:val="24"/>
                <w:szCs w:val="24"/>
              </w:rPr>
              <w:t>IVW after removal of outlier SNP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C42A791" w14:textId="2EA8CAF4" w:rsidR="009F0521" w:rsidRPr="002C7AD6" w:rsidRDefault="009F0521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21">
              <w:rPr>
                <w:rFonts w:ascii="Times New Roman" w:hAnsi="Times New Roman" w:cs="Times New Roman"/>
                <w:sz w:val="24"/>
                <w:szCs w:val="24"/>
              </w:rPr>
              <w:t>0.99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F0521">
              <w:rPr>
                <w:rFonts w:ascii="Times New Roman" w:hAnsi="Times New Roman" w:cs="Times New Roman"/>
                <w:sz w:val="24"/>
                <w:szCs w:val="24"/>
              </w:rPr>
              <w:t>0.9708–1.012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42358C4" w14:textId="5CC16780" w:rsidR="009F0521" w:rsidRPr="002C7AD6" w:rsidRDefault="009F0521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21">
              <w:rPr>
                <w:rFonts w:ascii="Times New Roman" w:hAnsi="Times New Roman" w:cs="Times New Roman"/>
                <w:sz w:val="24"/>
                <w:szCs w:val="24"/>
              </w:rPr>
              <w:t>0.4101</w:t>
            </w:r>
          </w:p>
        </w:tc>
      </w:tr>
      <w:tr w:rsidR="00F771E4" w:rsidRPr="002C7AD6" w14:paraId="3A2542E6" w14:textId="77777777" w:rsidTr="00901AF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DB0FEB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FE8928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ostate cancer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AE094C2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34B7860F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 Egge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F9EAE09" w14:textId="757EA560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0004(1.2863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9.8099e+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5877F24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6649</w:t>
            </w:r>
          </w:p>
        </w:tc>
      </w:tr>
      <w:tr w:rsidR="00F771E4" w:rsidRPr="002C7AD6" w14:paraId="5D5F1484" w14:textId="77777777" w:rsidTr="00901AF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843B96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EEAEA6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0AF093F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260281CA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939FC4C" w14:textId="60F5296D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0114(3.2316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4.0415e+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90C840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2834</w:t>
            </w:r>
          </w:p>
        </w:tc>
      </w:tr>
      <w:tr w:rsidR="00F771E4" w:rsidRPr="002C7AD6" w14:paraId="0FCBF4C5" w14:textId="77777777" w:rsidTr="00901AF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A300EB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66FF9A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D6894AE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601CB9F7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Inverse variance weighte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9172228" w14:textId="02E9620B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0865(7.7457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9.6632e+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8621D0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4943</w:t>
            </w:r>
          </w:p>
        </w:tc>
      </w:tr>
      <w:tr w:rsidR="00F771E4" w:rsidRPr="002C7AD6" w14:paraId="5E0BA2BD" w14:textId="77777777" w:rsidTr="00901AF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79D2A1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Parkinson's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9232A5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ostate cancer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DADBAB4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0CE098A2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 Egge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F4C4177" w14:textId="44145935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9657(0.90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033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B783810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3181</w:t>
            </w:r>
          </w:p>
        </w:tc>
      </w:tr>
      <w:tr w:rsidR="00F771E4" w:rsidRPr="002C7AD6" w14:paraId="22E0F718" w14:textId="77777777" w:rsidTr="00901AF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6F2032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3321D0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5A507F1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572EB185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55D16A8" w14:textId="69C7FADF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9963(0.96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03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3AEE9E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8316</w:t>
            </w:r>
          </w:p>
        </w:tc>
      </w:tr>
      <w:tr w:rsidR="00F771E4" w:rsidRPr="002C7AD6" w14:paraId="7D0562B6" w14:textId="77777777" w:rsidTr="00901AF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742970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667FBC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13F252A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7E819C3D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Inverse variance weighte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D53C426" w14:textId="1139346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9973(0.96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02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98C68A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8625</w:t>
            </w:r>
          </w:p>
        </w:tc>
      </w:tr>
      <w:tr w:rsidR="009F0521" w:rsidRPr="002C7AD6" w14:paraId="003FD2A9" w14:textId="77777777" w:rsidTr="00901AF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BD22E9" w14:textId="77777777" w:rsidR="009F0521" w:rsidRPr="002C7AD6" w:rsidRDefault="009F0521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F11E2E" w14:textId="77777777" w:rsidR="009F0521" w:rsidRPr="002C7AD6" w:rsidRDefault="009F0521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51FCD3C" w14:textId="13AD5DC7" w:rsidR="009F0521" w:rsidRPr="002C7AD6" w:rsidRDefault="009F0521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401160D2" w14:textId="19F0695B" w:rsidR="009F0521" w:rsidRPr="002C7AD6" w:rsidRDefault="009F0521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21">
              <w:rPr>
                <w:rFonts w:ascii="Times New Roman" w:hAnsi="Times New Roman" w:cs="Times New Roman"/>
                <w:sz w:val="24"/>
                <w:szCs w:val="24"/>
              </w:rPr>
              <w:t>IVW after removal of outlier SNP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5BC32F3" w14:textId="7271E94E" w:rsidR="009F0521" w:rsidRPr="002C7AD6" w:rsidRDefault="009F0521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21">
              <w:rPr>
                <w:rFonts w:ascii="Times New Roman" w:hAnsi="Times New Roman" w:cs="Times New Roman"/>
                <w:sz w:val="24"/>
                <w:szCs w:val="24"/>
              </w:rPr>
              <w:t>1.01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F0521">
              <w:rPr>
                <w:rFonts w:ascii="Times New Roman" w:hAnsi="Times New Roman" w:cs="Times New Roman"/>
                <w:sz w:val="24"/>
                <w:szCs w:val="24"/>
              </w:rPr>
              <w:t>0.9849–1.036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9F05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FB8C3D" w14:textId="63A8F966" w:rsidR="009F0521" w:rsidRPr="002C7AD6" w:rsidRDefault="009F0521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521">
              <w:rPr>
                <w:rFonts w:ascii="Times New Roman" w:hAnsi="Times New Roman" w:cs="Times New Roman"/>
                <w:sz w:val="24"/>
                <w:szCs w:val="24"/>
              </w:rPr>
              <w:t>0.4305</w:t>
            </w:r>
          </w:p>
        </w:tc>
      </w:tr>
      <w:tr w:rsidR="00F771E4" w:rsidRPr="002C7AD6" w14:paraId="15F45B81" w14:textId="77777777" w:rsidTr="00901AF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A8E45D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Epileps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4DB48E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ostate cancer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4146D3A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3EAF020B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R Egge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AEE2DC5" w14:textId="420CBE32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7.1320e+05(3.5452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4348e+2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5ECD3B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4818</w:t>
            </w:r>
          </w:p>
        </w:tc>
      </w:tr>
      <w:tr w:rsidR="00F771E4" w:rsidRPr="002C7AD6" w14:paraId="7C3E09A0" w14:textId="77777777" w:rsidTr="00901AF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671C22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AF2E00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B849430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4835B547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F783557" w14:textId="7D85D57F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2577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2(4.7072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3.3603e+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A32E8F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2770</w:t>
            </w:r>
          </w:p>
        </w:tc>
      </w:tr>
      <w:tr w:rsidR="00F771E4" w:rsidRPr="002C7AD6" w14:paraId="0415E2A2" w14:textId="77777777" w:rsidTr="00901AFB"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3042B9E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20A4D34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</w:tcPr>
          <w:p w14:paraId="604080A8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1" w:type="dxa"/>
            <w:tcBorders>
              <w:top w:val="nil"/>
              <w:left w:val="nil"/>
              <w:right w:val="nil"/>
            </w:tcBorders>
          </w:tcPr>
          <w:p w14:paraId="259492CA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Inverse variance weighted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4FD00D20" w14:textId="7DAC8713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7306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2(2.7804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1.0772e+01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7B9451DF" w14:textId="77777777" w:rsidR="00F771E4" w:rsidRPr="002C7AD6" w:rsidRDefault="00F771E4" w:rsidP="00F77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AD6">
              <w:rPr>
                <w:rFonts w:ascii="Times New Roman" w:hAnsi="Times New Roman" w:cs="Times New Roman"/>
                <w:sz w:val="24"/>
                <w:szCs w:val="24"/>
              </w:rPr>
              <w:t>0.2165</w:t>
            </w:r>
          </w:p>
        </w:tc>
      </w:tr>
    </w:tbl>
    <w:p w14:paraId="56A415D3" w14:textId="77777777" w:rsidR="00651D0C" w:rsidRPr="002C7AD6" w:rsidRDefault="00651D0C" w:rsidP="00651D0C">
      <w:pPr>
        <w:rPr>
          <w:rFonts w:ascii="Times New Roman" w:hAnsi="Times New Roman" w:cs="Times New Roman"/>
          <w:sz w:val="24"/>
          <w:szCs w:val="24"/>
        </w:rPr>
      </w:pPr>
    </w:p>
    <w:p w14:paraId="6FE62999" w14:textId="77777777" w:rsidR="00651D0C" w:rsidRPr="002C7AD6" w:rsidRDefault="00651D0C" w:rsidP="00651D0C">
      <w:pPr>
        <w:rPr>
          <w:rFonts w:ascii="Times New Roman" w:hAnsi="Times New Roman" w:cs="Times New Roman"/>
          <w:sz w:val="24"/>
          <w:szCs w:val="24"/>
        </w:rPr>
      </w:pPr>
    </w:p>
    <w:p w14:paraId="6BD6CCA3" w14:textId="77777777" w:rsidR="00651D0C" w:rsidRPr="002C7AD6" w:rsidRDefault="00651D0C" w:rsidP="00651D0C">
      <w:pPr>
        <w:rPr>
          <w:rFonts w:ascii="Times New Roman" w:hAnsi="Times New Roman" w:cs="Times New Roman"/>
          <w:sz w:val="24"/>
          <w:szCs w:val="24"/>
        </w:rPr>
      </w:pPr>
    </w:p>
    <w:p w14:paraId="473F0598" w14:textId="77777777" w:rsidR="00651D0C" w:rsidRDefault="00651D0C" w:rsidP="00651D0C">
      <w:pPr>
        <w:rPr>
          <w:rFonts w:ascii="Times New Roman" w:hAnsi="Times New Roman" w:cs="Times New Roman"/>
          <w:sz w:val="24"/>
          <w:szCs w:val="24"/>
        </w:rPr>
      </w:pPr>
    </w:p>
    <w:p w14:paraId="755720FF" w14:textId="77777777" w:rsidR="00651D0C" w:rsidRDefault="00651D0C" w:rsidP="00651D0C">
      <w:pPr>
        <w:rPr>
          <w:rFonts w:ascii="Times New Roman" w:hAnsi="Times New Roman" w:cs="Times New Roman"/>
          <w:sz w:val="24"/>
          <w:szCs w:val="24"/>
        </w:rPr>
      </w:pPr>
    </w:p>
    <w:p w14:paraId="66BD76ED" w14:textId="77777777" w:rsidR="00651D0C" w:rsidRDefault="00651D0C" w:rsidP="00651D0C">
      <w:pPr>
        <w:rPr>
          <w:rFonts w:ascii="Times New Roman" w:hAnsi="Times New Roman" w:cs="Times New Roman"/>
          <w:sz w:val="24"/>
          <w:szCs w:val="24"/>
        </w:rPr>
      </w:pPr>
    </w:p>
    <w:p w14:paraId="6CA82DA8" w14:textId="77777777" w:rsidR="00901AFB" w:rsidRDefault="00901AFB" w:rsidP="00651D0C">
      <w:pPr>
        <w:rPr>
          <w:rFonts w:ascii="Times New Roman" w:hAnsi="Times New Roman" w:cs="Times New Roman" w:hint="eastAsia"/>
          <w:sz w:val="24"/>
          <w:szCs w:val="24"/>
        </w:rPr>
      </w:pPr>
    </w:p>
    <w:sectPr w:rsidR="00901AFB" w:rsidSect="00651D0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CBF7CE" w14:textId="77777777" w:rsidR="00F80F6C" w:rsidRDefault="00F80F6C" w:rsidP="00411F2D">
      <w:r>
        <w:separator/>
      </w:r>
    </w:p>
  </w:endnote>
  <w:endnote w:type="continuationSeparator" w:id="0">
    <w:p w14:paraId="1EF238D9" w14:textId="77777777" w:rsidR="00F80F6C" w:rsidRDefault="00F80F6C" w:rsidP="00411F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C93E8B" w14:textId="77777777" w:rsidR="00F80F6C" w:rsidRDefault="00F80F6C" w:rsidP="00411F2D">
      <w:r>
        <w:separator/>
      </w:r>
    </w:p>
  </w:footnote>
  <w:footnote w:type="continuationSeparator" w:id="0">
    <w:p w14:paraId="0613C059" w14:textId="77777777" w:rsidR="00F80F6C" w:rsidRDefault="00F80F6C" w:rsidP="00411F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D0C"/>
    <w:rsid w:val="00000F50"/>
    <w:rsid w:val="00045B4A"/>
    <w:rsid w:val="000603D8"/>
    <w:rsid w:val="000A7DD5"/>
    <w:rsid w:val="001364D2"/>
    <w:rsid w:val="003164E8"/>
    <w:rsid w:val="0032427E"/>
    <w:rsid w:val="00411F2D"/>
    <w:rsid w:val="00430B36"/>
    <w:rsid w:val="004B58B0"/>
    <w:rsid w:val="004C0978"/>
    <w:rsid w:val="005376D4"/>
    <w:rsid w:val="005C1F14"/>
    <w:rsid w:val="005F4C58"/>
    <w:rsid w:val="00602920"/>
    <w:rsid w:val="00651D0C"/>
    <w:rsid w:val="00776261"/>
    <w:rsid w:val="007865AE"/>
    <w:rsid w:val="00841D2D"/>
    <w:rsid w:val="00901AFB"/>
    <w:rsid w:val="00962C01"/>
    <w:rsid w:val="009A6BEA"/>
    <w:rsid w:val="009B3730"/>
    <w:rsid w:val="009F0521"/>
    <w:rsid w:val="00A918FE"/>
    <w:rsid w:val="00AA3BCC"/>
    <w:rsid w:val="00D44146"/>
    <w:rsid w:val="00E429B7"/>
    <w:rsid w:val="00EA5AF2"/>
    <w:rsid w:val="00F071B1"/>
    <w:rsid w:val="00F771E4"/>
    <w:rsid w:val="00F80F6C"/>
    <w:rsid w:val="00FA6674"/>
    <w:rsid w:val="00FD0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3EE2AC"/>
  <w15:chartTrackingRefBased/>
  <w15:docId w15:val="{333EBFD2-645C-48CF-BBF7-C64D0240B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1D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11F2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11F2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11F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11F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918</Words>
  <Characters>6087</Characters>
  <Application>Microsoft Office Word</Application>
  <DocSecurity>0</DocSecurity>
  <Lines>869</Lines>
  <Paragraphs>583</Paragraphs>
  <ScaleCrop>false</ScaleCrop>
  <Company/>
  <LinksUpToDate>false</LinksUpToDate>
  <CharactersWithSpaces>6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祥雨 陈</dc:creator>
  <cp:keywords/>
  <dc:description/>
  <cp:lastModifiedBy>祥雨 陈</cp:lastModifiedBy>
  <cp:revision>5</cp:revision>
  <dcterms:created xsi:type="dcterms:W3CDTF">2025-05-09T02:15:00Z</dcterms:created>
  <dcterms:modified xsi:type="dcterms:W3CDTF">2025-05-09T18:32:00Z</dcterms:modified>
</cp:coreProperties>
</file>